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A1A92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009417"/>
      <w:r w:rsidRPr="00066E56">
        <w:rPr>
          <w:rFonts w:ascii="Times New Roman" w:hAnsi="Times New Roman" w:cs="Times New Roman"/>
          <w:b/>
          <w:bCs/>
          <w:sz w:val="24"/>
          <w:szCs w:val="24"/>
        </w:rPr>
        <w:t>A method of determining anaerobic threshold from percutaneous oxygen saturation</w:t>
      </w:r>
    </w:p>
    <w:bookmarkEnd w:id="0"/>
    <w:p w14:paraId="7373479E" w14:textId="51B8BBD5" w:rsidR="003C1BC0" w:rsidRPr="00066E56" w:rsidRDefault="003C1BC0" w:rsidP="003C1BC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37638A0" w14:textId="4CAA9402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Masatsugu Abe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66E56">
        <w:rPr>
          <w:rFonts w:ascii="Times New Roman" w:hAnsi="Times New Roman" w:cs="Times New Roman"/>
          <w:sz w:val="24"/>
          <w:szCs w:val="24"/>
        </w:rPr>
        <w:t>Kai Ushio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6A2462"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, Yuri Ishii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066E56">
        <w:rPr>
          <w:rFonts w:ascii="Times New Roman" w:hAnsi="Times New Roman" w:cs="Times New Roman"/>
          <w:sz w:val="24"/>
          <w:szCs w:val="24"/>
        </w:rPr>
        <w:t xml:space="preserve"> Yuki Nakashima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66E56">
        <w:rPr>
          <w:rFonts w:ascii="Times New Roman" w:hAnsi="Times New Roman" w:cs="Times New Roman"/>
          <w:sz w:val="24"/>
          <w:szCs w:val="24"/>
        </w:rPr>
        <w:t>Daisuke Iwaki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066E56">
        <w:rPr>
          <w:rFonts w:ascii="Times New Roman" w:hAnsi="Times New Roman" w:cs="Times New Roman"/>
          <w:sz w:val="24"/>
          <w:szCs w:val="24"/>
        </w:rPr>
        <w:t xml:space="preserve"> Kouki Fukuhara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066E56">
        <w:rPr>
          <w:rFonts w:ascii="Times New Roman" w:hAnsi="Times New Roman" w:cs="Times New Roman"/>
          <w:sz w:val="24"/>
          <w:szCs w:val="24"/>
        </w:rPr>
        <w:t xml:space="preserve"> Makoto Takahashi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66E56">
        <w:rPr>
          <w:rFonts w:ascii="Times New Roman" w:hAnsi="Times New Roman" w:cs="Times New Roman"/>
          <w:sz w:val="24"/>
          <w:szCs w:val="24"/>
        </w:rPr>
        <w:t>Yukio Mikami</w:t>
      </w:r>
      <w:r w:rsidR="007534B5"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</w:p>
    <w:p w14:paraId="096719D6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356D3B3" w14:textId="2F65CFB4" w:rsidR="00D57D69" w:rsidRPr="00066E56" w:rsidRDefault="00D57D69" w:rsidP="00D57D6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 w:rsidR="000A6399" w:rsidRPr="000A6399">
        <w:rPr>
          <w:rFonts w:ascii="Times New Roman" w:hAnsi="Times New Roman" w:cs="Times New Roman"/>
          <w:sz w:val="24"/>
          <w:szCs w:val="24"/>
          <w:shd w:val="clear" w:color="auto" w:fill="FFFFFF"/>
        </w:rPr>
        <w:t>FANCL Corporation Research Institute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2-13 Kamishinano, Totsuka-ku, Yokohama, Kanagawa Prefecture 244-0806, Japan. Tel: </w:t>
      </w:r>
      <w:r w:rsidRPr="00066E56">
        <w:rPr>
          <w:rFonts w:ascii="Times New Roman" w:hAnsi="Times New Roman" w:cs="Times New Roman"/>
          <w:kern w:val="0"/>
          <w:sz w:val="24"/>
          <w:szCs w:val="24"/>
        </w:rPr>
        <w:t>+81-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45-820-3628</w:t>
      </w:r>
    </w:p>
    <w:p w14:paraId="45045344" w14:textId="77777777" w:rsidR="00D57D69" w:rsidRPr="00066E56" w:rsidRDefault="00D57D69" w:rsidP="00D57D6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066E56">
        <w:rPr>
          <w:rFonts w:ascii="Times New Roman" w:hAnsi="Times New Roman" w:cs="Times New Roman"/>
          <w:sz w:val="24"/>
          <w:szCs w:val="24"/>
        </w:rPr>
        <w:t xml:space="preserve">Department of Rehabilitation Medicine, Hiroshima University Hospital, Hiroshima, Japan. </w:t>
      </w:r>
      <w:r w:rsidRPr="00066E56">
        <w:rPr>
          <w:rFonts w:ascii="Times New Roman" w:hAnsi="Times New Roman" w:cs="Times New Roman"/>
          <w:kern w:val="0"/>
          <w:sz w:val="24"/>
          <w:szCs w:val="24"/>
        </w:rPr>
        <w:t xml:space="preserve">1-2-3, Kasumi, Minami-ku, Hiroshima, 734-8551, Japan. </w:t>
      </w: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el: </w:t>
      </w:r>
      <w:r w:rsidRPr="00066E56">
        <w:rPr>
          <w:rFonts w:ascii="Times New Roman" w:hAnsi="Times New Roman" w:cs="Times New Roman"/>
          <w:kern w:val="0"/>
          <w:sz w:val="24"/>
          <w:szCs w:val="24"/>
        </w:rPr>
        <w:t>+81-82-257-5566</w:t>
      </w:r>
      <w:r w:rsidRPr="00066E56">
        <w:rPr>
          <w:rFonts w:ascii="Times New Roman" w:hAnsi="Times New Roman" w:cs="Times New Roman"/>
          <w:sz w:val="24"/>
          <w:szCs w:val="24"/>
        </w:rPr>
        <w:t>  </w:t>
      </w:r>
    </w:p>
    <w:p w14:paraId="51FB3E5B" w14:textId="77777777" w:rsidR="00D57D69" w:rsidRPr="00066E56" w:rsidRDefault="00D57D69" w:rsidP="00D57D6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66E56">
        <w:rPr>
          <w:rFonts w:ascii="Times New Roman" w:hAnsi="Times New Roman" w:cs="Times New Roman"/>
          <w:sz w:val="24"/>
          <w:szCs w:val="24"/>
        </w:rPr>
        <w:t xml:space="preserve"> Department of Clinical Practice and Support, Hiroshima University Hospital, Hiroshima, Japan  </w:t>
      </w:r>
    </w:p>
    <w:p w14:paraId="2E93FD0E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066E56">
        <w:rPr>
          <w:rFonts w:ascii="Times New Roman" w:hAnsi="Times New Roman" w:cs="Times New Roman"/>
          <w:sz w:val="24"/>
          <w:szCs w:val="24"/>
        </w:rPr>
        <w:t xml:space="preserve"> Department of Biomechanics, Graduate School of Biomedical and Health Sciences, Hiroshima University, Hiroshima, Japan</w:t>
      </w:r>
    </w:p>
    <w:p w14:paraId="0BA68A5B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67790" w14:textId="640C680D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6E56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="00FE5C27" w:rsidRPr="00066E5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FE5C27" w:rsidRPr="00066E56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14:paraId="6BF5931F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>Kai Ushio</w:t>
      </w:r>
    </w:p>
    <w:p w14:paraId="4719F4DD" w14:textId="77777777" w:rsidR="00D57D69" w:rsidRPr="00066E56" w:rsidRDefault="00D57D69" w:rsidP="00D57D69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>ORCiD: 000-0001-5195-1808</w:t>
      </w:r>
    </w:p>
    <w:p w14:paraId="49D38BA4" w14:textId="77777777" w:rsidR="00D57D69" w:rsidRPr="00066E56" w:rsidRDefault="00D57D69" w:rsidP="00D57D6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>1-2-3, Kasumi, Minami-ku, Hiroshima, 734-8551, Japan</w:t>
      </w:r>
      <w:r w:rsidRPr="00066E56" w:rsidDel="00941F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A0E5BF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>Telephone number: +81-82-257-5566</w:t>
      </w:r>
    </w:p>
    <w:p w14:paraId="5E9AC20D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66E56">
        <w:rPr>
          <w:rFonts w:ascii="Times New Roman" w:hAnsi="Times New Roman" w:cs="Times New Roman"/>
          <w:sz w:val="24"/>
          <w:szCs w:val="24"/>
        </w:rPr>
        <w:t>Fax number: +81-82-257-5594</w:t>
      </w:r>
    </w:p>
    <w:p w14:paraId="7D028FA1" w14:textId="4D82CC4A" w:rsidR="00E2527A" w:rsidRPr="00066E56" w:rsidRDefault="00D57D69" w:rsidP="00D57D69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lastRenderedPageBreak/>
        <w:t xml:space="preserve">E-mail: </w:t>
      </w:r>
      <w:hyperlink r:id="rId8" w:history="1">
        <w:r w:rsidR="00E2527A" w:rsidRPr="00066E5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ushiosista@gmail.com</w:t>
        </w:r>
      </w:hyperlink>
    </w:p>
    <w:p w14:paraId="6BAE8FA4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97F4A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6E56">
        <w:rPr>
          <w:rFonts w:ascii="Times New Roman" w:hAnsi="Times New Roman" w:cs="Times New Roman"/>
          <w:b/>
          <w:bCs/>
          <w:sz w:val="24"/>
          <w:szCs w:val="24"/>
        </w:rPr>
        <w:t>Acknowledgements</w:t>
      </w:r>
    </w:p>
    <w:p w14:paraId="27250556" w14:textId="7D8BEFE3" w:rsidR="00D57D69" w:rsidRPr="00066E56" w:rsidRDefault="00A648D2" w:rsidP="0023377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66E56">
        <w:rPr>
          <w:rFonts w:ascii="Times New Roman" w:hAnsi="Times New Roman" w:cs="Times New Roman"/>
          <w:bCs/>
          <w:sz w:val="24"/>
          <w:szCs w:val="24"/>
        </w:rPr>
        <w:t>We would like to thank all the participants, everyone involved in this study and in the writing of this paper.</w:t>
      </w:r>
    </w:p>
    <w:p w14:paraId="524A8AB5" w14:textId="77777777" w:rsidR="00D57D69" w:rsidRPr="00066E56" w:rsidRDefault="00D57D69" w:rsidP="00D57D69">
      <w:pPr>
        <w:spacing w:line="480" w:lineRule="auto"/>
        <w:ind w:firstLineChars="50" w:firstLine="120"/>
        <w:rPr>
          <w:rFonts w:ascii="Times New Roman" w:hAnsi="Times New Roman" w:cs="Times New Roman"/>
          <w:bCs/>
          <w:sz w:val="24"/>
          <w:szCs w:val="24"/>
        </w:rPr>
      </w:pPr>
    </w:p>
    <w:p w14:paraId="10B83320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6E56">
        <w:rPr>
          <w:rFonts w:ascii="Times New Roman" w:hAnsi="Times New Roman" w:cs="Times New Roman"/>
          <w:b/>
          <w:bCs/>
          <w:sz w:val="24"/>
          <w:szCs w:val="24"/>
        </w:rPr>
        <w:t>Author contributions</w:t>
      </w:r>
    </w:p>
    <w:p w14:paraId="058DFF49" w14:textId="73A93384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66E56">
        <w:rPr>
          <w:rFonts w:ascii="Times New Roman" w:hAnsi="Times New Roman" w:cs="Times New Roman"/>
          <w:bCs/>
          <w:sz w:val="24"/>
          <w:szCs w:val="24"/>
        </w:rPr>
        <w:t>Conceptualization, methodology and exercise tests were conducted by M.A. Data analysis was performed by K.U.,</w:t>
      </w:r>
      <w:r w:rsidR="00D71186" w:rsidRPr="00066E56">
        <w:rPr>
          <w:rFonts w:ascii="Times New Roman" w:hAnsi="Times New Roman" w:cs="Times New Roman"/>
          <w:bCs/>
          <w:sz w:val="24"/>
          <w:szCs w:val="24"/>
        </w:rPr>
        <w:t xml:space="preserve"> Y.N., D.I., K.F., M.T. and Y.M</w:t>
      </w:r>
      <w:r w:rsidRPr="00066E56">
        <w:rPr>
          <w:rFonts w:ascii="Times New Roman" w:hAnsi="Times New Roman" w:cs="Times New Roman"/>
          <w:bCs/>
          <w:sz w:val="24"/>
          <w:szCs w:val="24"/>
        </w:rPr>
        <w:t xml:space="preserve">. Y.I performed the statistical analysis and created the figures. The original draft was prepared by M.A. and Y.I. Review and editing were performed by M.A. K.U., Y.N., D.I., K.F., M.T., </w:t>
      </w:r>
      <w:r w:rsidR="000635DB" w:rsidRPr="00066E56">
        <w:rPr>
          <w:rFonts w:hint="eastAsia"/>
        </w:rPr>
        <w:t>Y</w:t>
      </w:r>
      <w:r w:rsidR="00D71186" w:rsidRPr="00066E56">
        <w:t>.M</w:t>
      </w:r>
      <w:r w:rsidRPr="00066E56">
        <w:rPr>
          <w:rFonts w:ascii="Times New Roman" w:hAnsi="Times New Roman" w:cs="Times New Roman"/>
          <w:bCs/>
          <w:sz w:val="24"/>
          <w:szCs w:val="24"/>
        </w:rPr>
        <w:t>.</w:t>
      </w:r>
      <w:r w:rsidR="0046471B" w:rsidRPr="00066E56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46471B" w:rsidRPr="00066E56">
        <w:rPr>
          <w:rFonts w:ascii="Times New Roman" w:hAnsi="Times New Roman" w:cs="Times New Roman"/>
          <w:bCs/>
          <w:sz w:val="24"/>
          <w:szCs w:val="24"/>
        </w:rPr>
        <w:t>and</w:t>
      </w:r>
      <w:r w:rsidRPr="00066E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568B2" w:rsidRPr="00066E56">
        <w:rPr>
          <w:rFonts w:ascii="Times New Roman" w:hAnsi="Times New Roman" w:cs="Times New Roman"/>
          <w:bCs/>
          <w:sz w:val="24"/>
          <w:szCs w:val="24"/>
        </w:rPr>
        <w:t>K.U.</w:t>
      </w:r>
      <w:r w:rsidRPr="00066E56">
        <w:rPr>
          <w:rFonts w:ascii="Times New Roman" w:hAnsi="Times New Roman" w:cs="Times New Roman"/>
          <w:bCs/>
          <w:sz w:val="24"/>
          <w:szCs w:val="24"/>
        </w:rPr>
        <w:t xml:space="preserve"> supervised the entire process. All authors have read and agreed to the published version of the manuscript.</w:t>
      </w:r>
    </w:p>
    <w:p w14:paraId="338750E3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6E53C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b/>
          <w:bCs/>
          <w:sz w:val="24"/>
          <w:szCs w:val="24"/>
        </w:rPr>
        <w:t>Funding</w:t>
      </w:r>
    </w:p>
    <w:p w14:paraId="7A0527A7" w14:textId="63C42FB2" w:rsidR="00D57D69" w:rsidRPr="00066E56" w:rsidRDefault="00D57D69" w:rsidP="00233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 xml:space="preserve">This study was funded by a research grant from </w:t>
      </w:r>
      <w:r w:rsidR="000A6399" w:rsidRPr="000A6399">
        <w:rPr>
          <w:rFonts w:ascii="Times New Roman" w:hAnsi="Times New Roman" w:cs="Times New Roman"/>
          <w:sz w:val="24"/>
          <w:szCs w:val="24"/>
        </w:rPr>
        <w:t>FANCL Corporation</w:t>
      </w:r>
      <w:r w:rsidRPr="00066E56">
        <w:rPr>
          <w:rFonts w:ascii="Times New Roman" w:hAnsi="Times New Roman" w:cs="Times New Roman"/>
          <w:sz w:val="24"/>
          <w:szCs w:val="24"/>
        </w:rPr>
        <w:t>.</w:t>
      </w:r>
    </w:p>
    <w:p w14:paraId="32CF3159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A4EA97" w14:textId="77777777" w:rsidR="00D57D69" w:rsidRPr="00066E56" w:rsidRDefault="00D57D69" w:rsidP="00D57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b/>
          <w:bCs/>
          <w:sz w:val="24"/>
          <w:szCs w:val="24"/>
        </w:rPr>
        <w:t>Competing interests</w:t>
      </w:r>
    </w:p>
    <w:p w14:paraId="3EC872BB" w14:textId="77777777" w:rsidR="00D57D69" w:rsidRPr="00066E56" w:rsidRDefault="00D57D69" w:rsidP="00233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>The authors declare no competing interests.</w:t>
      </w:r>
    </w:p>
    <w:p w14:paraId="24AC163B" w14:textId="77777777" w:rsidR="007946C6" w:rsidRPr="00066E56" w:rsidRDefault="007946C6" w:rsidP="00D31E0E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BABA2" w14:textId="7497AE34" w:rsidR="00DD1BDC" w:rsidRPr="00066E56" w:rsidRDefault="00061B31" w:rsidP="00066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="00066E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D1BDC" w:rsidRPr="00066E56">
        <w:rPr>
          <w:rFonts w:ascii="Times New Roman" w:hAnsi="Times New Roman" w:cs="Times New Roman"/>
          <w:sz w:val="24"/>
          <w:szCs w:val="24"/>
        </w:rPr>
        <w:t>Pulse rate of AT and ST</w:t>
      </w:r>
    </w:p>
    <w:tbl>
      <w:tblPr>
        <w:tblW w:w="501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7"/>
        <w:gridCol w:w="1393"/>
        <w:gridCol w:w="1392"/>
        <w:gridCol w:w="1392"/>
        <w:gridCol w:w="1392"/>
        <w:gridCol w:w="1398"/>
        <w:gridCol w:w="1391"/>
      </w:tblGrid>
      <w:tr w:rsidR="00E144FA" w:rsidRPr="00066E56" w14:paraId="64D20293" w14:textId="77777777" w:rsidTr="00B101C7">
        <w:trPr>
          <w:trHeight w:val="361"/>
        </w:trPr>
        <w:tc>
          <w:tcPr>
            <w:tcW w:w="72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7886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 ID</w:t>
            </w:r>
          </w:p>
        </w:tc>
        <w:tc>
          <w:tcPr>
            <w:tcW w:w="4280" w:type="pct"/>
            <w:gridSpan w:val="6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9EC7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se rate (bpm)</w:t>
            </w:r>
          </w:p>
        </w:tc>
      </w:tr>
      <w:tr w:rsidR="00E144FA" w:rsidRPr="00066E56" w14:paraId="27060A81" w14:textId="77777777" w:rsidTr="00B101C7">
        <w:trPr>
          <w:trHeight w:val="568"/>
        </w:trPr>
        <w:tc>
          <w:tcPr>
            <w:tcW w:w="72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99DB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8" w:type="pct"/>
            <w:gridSpan w:val="5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446E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th analysis method</w:t>
            </w:r>
          </w:p>
        </w:tc>
        <w:tc>
          <w:tcPr>
            <w:tcW w:w="712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1DCF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</w:tr>
      <w:tr w:rsidR="00E144FA" w:rsidRPr="00066E56" w14:paraId="47CBB8C8" w14:textId="77777777" w:rsidTr="00B101C7">
        <w:trPr>
          <w:trHeight w:val="568"/>
        </w:trPr>
        <w:tc>
          <w:tcPr>
            <w:tcW w:w="72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DC17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4D55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-Slope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3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8566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/V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3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755F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3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955B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T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4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5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B4DA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2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E4A7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E144FA" w:rsidRPr="00066E56" w14:paraId="2D743480" w14:textId="77777777" w:rsidTr="00B101C7">
        <w:trPr>
          <w:trHeight w:val="361"/>
        </w:trPr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CACA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8F80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12C7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4BDD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368F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EF51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C7A7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E144FA" w:rsidRPr="00066E56" w14:paraId="190F849B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EEE9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3D36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1C0E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C2377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65FA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0E6A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CA19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E144FA" w:rsidRPr="00066E56" w14:paraId="6603EE56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EFFF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F199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4EAA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9EE3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58C8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C026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45B6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E144FA" w:rsidRPr="00066E56" w14:paraId="22B23CBF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B4A9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A15B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F0B0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702A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E9FB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1BC2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BA5B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E144FA" w:rsidRPr="00066E56" w14:paraId="79C5A39E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1333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7B2C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273A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BB51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E407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CEA2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FC5D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E144FA" w:rsidRPr="00066E56" w14:paraId="0F5022E7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2CE6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55DFF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E2C0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BB07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E316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A2AA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2908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E144FA" w:rsidRPr="00066E56" w14:paraId="5E6EFF35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7BBE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F76E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1B02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E692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5F45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B63E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56F6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E144FA" w:rsidRPr="00066E56" w14:paraId="566F218E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170B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DFBD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42FE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E192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84A3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3A6F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88E1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144FA" w:rsidRPr="00066E56" w14:paraId="08374722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7165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09B3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03D4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B343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E540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AC29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74B0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E144FA" w:rsidRPr="00066E56" w14:paraId="27F82B43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09E2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0C80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6069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8819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12FF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8E41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3921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E144FA" w:rsidRPr="00066E56" w14:paraId="3331B9AC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0781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BE08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14A5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9D1D3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73A9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EE0A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D834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E144FA" w:rsidRPr="00066E56" w14:paraId="2706FFF3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CB98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632C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7DC9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702F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ABEA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0506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A3DF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E144FA" w:rsidRPr="00066E56" w14:paraId="723F8617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5D46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19BE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6C0C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DDC7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0BDF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39D2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1538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E144FA" w:rsidRPr="00066E56" w14:paraId="5B93CCBE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804D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E4F8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E847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D154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5761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1416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5EFF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E144FA" w:rsidRPr="00066E56" w14:paraId="7C1B843A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2721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F806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D8AB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E86A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FE8F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A209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0B27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E144FA" w:rsidRPr="00066E56" w14:paraId="7AD58499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C8EB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C072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C3D7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FACB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1CD2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962B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CA36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144FA" w:rsidRPr="00066E56" w14:paraId="34EC711D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CEE2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8F85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C78B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03DD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1BC9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C07D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615B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E144FA" w:rsidRPr="00066E56" w14:paraId="1E6D3534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C38A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5632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AF51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9463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7F4D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99B4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7AAB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144FA" w:rsidRPr="00066E56" w14:paraId="79A13AD0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ED62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A238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0F27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1A61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AD1C9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F9A9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A476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E144FA" w:rsidRPr="00066E56" w14:paraId="09EE38A3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A30F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4CFF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C047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3FDC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EABB9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C627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9F5F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E144FA" w:rsidRPr="00066E56" w14:paraId="60A195F9" w14:textId="77777777" w:rsidTr="00B101C7">
        <w:trPr>
          <w:trHeight w:val="361"/>
        </w:trPr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F7D4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5481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B382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6FB9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9.5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E1F7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5.4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971F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9.7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50B5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7.8</w:t>
            </w:r>
          </w:p>
        </w:tc>
      </w:tr>
      <w:tr w:rsidR="00E144FA" w:rsidRPr="00066E56" w14:paraId="5BF1D55E" w14:textId="77777777" w:rsidTr="00B101C7">
        <w:trPr>
          <w:trHeight w:val="361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34B3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9946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6F5DA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8C3E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F845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6379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0225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14:paraId="7873FA5E" w14:textId="1C64798A" w:rsidR="00066E56" w:rsidRDefault="00066E56" w:rsidP="005C5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C572C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31A22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058FB7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5B3060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868396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85C33E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0A2A4D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8047D4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89E1AF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AA506C" w14:textId="77777777" w:rsidR="00A515F3" w:rsidRDefault="00A515F3" w:rsidP="00DD1B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A5E96" w14:textId="5B3B2FEC" w:rsidR="00DD1BDC" w:rsidRPr="00066E56" w:rsidRDefault="00061B31" w:rsidP="00DD1B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6E5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066E5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66E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6E56" w:rsidRPr="001D686C">
        <w:rPr>
          <w:rFonts w:ascii="Times New Roman" w:hAnsi="Times New Roman" w:cs="Times New Roman"/>
          <w:bCs/>
          <w:sz w:val="24"/>
          <w:szCs w:val="24"/>
        </w:rPr>
        <w:t>VO2 of AT and S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3"/>
        <w:gridCol w:w="1391"/>
        <w:gridCol w:w="1392"/>
        <w:gridCol w:w="1392"/>
        <w:gridCol w:w="1392"/>
        <w:gridCol w:w="1392"/>
        <w:gridCol w:w="1394"/>
      </w:tblGrid>
      <w:tr w:rsidR="00E144FA" w:rsidRPr="00066E56" w14:paraId="5B43BF0D" w14:textId="77777777" w:rsidTr="00B101C7">
        <w:trPr>
          <w:trHeight w:val="36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BE54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 ID</w:t>
            </w:r>
          </w:p>
        </w:tc>
        <w:tc>
          <w:tcPr>
            <w:tcW w:w="4285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870F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L/min)</w:t>
            </w:r>
          </w:p>
        </w:tc>
      </w:tr>
      <w:tr w:rsidR="00E144FA" w:rsidRPr="00066E56" w14:paraId="23658C4A" w14:textId="77777777" w:rsidTr="00B101C7">
        <w:trPr>
          <w:trHeight w:val="567"/>
        </w:trPr>
        <w:tc>
          <w:tcPr>
            <w:tcW w:w="71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53C7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70" w:type="pct"/>
            <w:gridSpan w:val="5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CE2B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th analysis method</w:t>
            </w:r>
          </w:p>
        </w:tc>
        <w:tc>
          <w:tcPr>
            <w:tcW w:w="715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35A2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thod</w:t>
            </w:r>
          </w:p>
        </w:tc>
      </w:tr>
      <w:tr w:rsidR="00E144FA" w:rsidRPr="00066E56" w14:paraId="1BC705BC" w14:textId="77777777" w:rsidTr="00B101C7">
        <w:trPr>
          <w:trHeight w:val="567"/>
        </w:trPr>
        <w:tc>
          <w:tcPr>
            <w:tcW w:w="71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3C6B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BB13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-Slope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4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AC7D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/V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4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2B2F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4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9933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T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4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4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16FC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15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949F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E144FA" w:rsidRPr="00066E56" w14:paraId="2AC0C2BD" w14:textId="77777777" w:rsidTr="00B101C7">
        <w:trPr>
          <w:trHeight w:val="360"/>
        </w:trPr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3CCF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A3CF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20D3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22BB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39D1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E492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865A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</w:tr>
      <w:tr w:rsidR="00E144FA" w:rsidRPr="00066E56" w14:paraId="2687B85B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B84E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7881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D785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F214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BD7E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6036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E058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</w:tr>
      <w:tr w:rsidR="00E144FA" w:rsidRPr="00066E56" w14:paraId="0605EF8D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8557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4CC3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A529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F15B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0E36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18D4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513D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</w:tr>
      <w:tr w:rsidR="00E144FA" w:rsidRPr="00066E56" w14:paraId="49169D9A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3B7A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9942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57A2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B156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22E2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228B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119C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53</w:t>
            </w:r>
          </w:p>
        </w:tc>
      </w:tr>
      <w:tr w:rsidR="00E144FA" w:rsidRPr="00066E56" w14:paraId="736A9EF1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8FA6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A487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B907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11F4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9098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E949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7797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</w:tr>
      <w:tr w:rsidR="00E144FA" w:rsidRPr="00066E56" w14:paraId="61DE9677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07AE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8241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E8D2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B085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B90E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3AB1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766C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</w:tr>
      <w:tr w:rsidR="00E144FA" w:rsidRPr="00066E56" w14:paraId="6F413C0A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F399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0E79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24DC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D7ED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6D70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38C0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068C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</w:tr>
      <w:tr w:rsidR="00E144FA" w:rsidRPr="00066E56" w14:paraId="23B6EABA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934F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26A0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9ACF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E2CB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65B4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84A6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3AE6D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E144FA" w:rsidRPr="00066E56" w14:paraId="5E2645B9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7978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C9AC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A15B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EDB8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894A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C610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31B9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</w:p>
        </w:tc>
      </w:tr>
      <w:tr w:rsidR="00E144FA" w:rsidRPr="00066E56" w14:paraId="3ADF99BF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DAA5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CA72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5F54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EE09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B8F4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438A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E892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</w:tr>
      <w:tr w:rsidR="00E144FA" w:rsidRPr="00066E56" w14:paraId="7658EBEA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9F74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1005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5F7D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2F4B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1D34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37F1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EB09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</w:tr>
      <w:tr w:rsidR="00E144FA" w:rsidRPr="00066E56" w14:paraId="638E4C2E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F5B2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8DDC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109B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F677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0EA1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248F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694F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01</w:t>
            </w:r>
          </w:p>
        </w:tc>
      </w:tr>
      <w:tr w:rsidR="00E144FA" w:rsidRPr="00066E56" w14:paraId="19ECFB34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D693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B0B8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6D12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2901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EDB2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98F3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7A54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</w:tr>
      <w:tr w:rsidR="00E144FA" w:rsidRPr="00066E56" w14:paraId="77EBE8BC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DAA4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A8A2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2AAE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3795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29B6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1186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2C06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</w:tr>
      <w:tr w:rsidR="00E144FA" w:rsidRPr="00066E56" w14:paraId="2FE51FC1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C72D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EE71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44BA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7078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8B94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8E6E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0284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</w:tr>
      <w:tr w:rsidR="00E144FA" w:rsidRPr="00066E56" w14:paraId="3C77E371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FF64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88A8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6B9A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E05E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44F0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85B3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F41B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</w:p>
        </w:tc>
      </w:tr>
      <w:tr w:rsidR="00E144FA" w:rsidRPr="00066E56" w14:paraId="5A69DD4D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D2C1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201A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5D7C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2E58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C1A6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E8BD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83C9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</w:tr>
      <w:tr w:rsidR="00E144FA" w:rsidRPr="00066E56" w14:paraId="092CB029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BA86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7E0D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A64A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39FB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271B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2461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79F7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</w:tr>
      <w:tr w:rsidR="00E144FA" w:rsidRPr="00066E56" w14:paraId="621301A0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EBCF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4C9D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0231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EBEA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443D2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B7F2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AB23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</w:tr>
      <w:tr w:rsidR="00E144FA" w:rsidRPr="00066E56" w14:paraId="7D386210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252A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ACB3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27C9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76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323A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1C3D6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C499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5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F45D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53</w:t>
            </w:r>
          </w:p>
        </w:tc>
      </w:tr>
      <w:tr w:rsidR="00E144FA" w:rsidRPr="00066E56" w14:paraId="5273608E" w14:textId="77777777" w:rsidTr="00B101C7">
        <w:trPr>
          <w:trHeight w:val="360"/>
        </w:trPr>
        <w:tc>
          <w:tcPr>
            <w:tcW w:w="71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6E8E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3130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08.6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DFDA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27.4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826F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4.8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C8A6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8.5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6911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66.4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9335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28.8</w:t>
            </w:r>
          </w:p>
        </w:tc>
      </w:tr>
      <w:tr w:rsidR="00E144FA" w:rsidRPr="00066E56" w14:paraId="6D7E78BF" w14:textId="77777777" w:rsidTr="00B101C7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BFA2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8B0D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4050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3071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2B8F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ED8D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256F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</w:tr>
    </w:tbl>
    <w:p w14:paraId="3DB7B484" w14:textId="51E2743A" w:rsidR="00066E56" w:rsidRDefault="00066E56" w:rsidP="005C5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98A51" w14:textId="77777777" w:rsidR="00A515F3" w:rsidRDefault="00A515F3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C06ACB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C1439B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BDCE7F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E2EB29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2CFB42B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20D7A7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6EDBA1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C38A4C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FE6734" w14:textId="77777777" w:rsidR="001D686C" w:rsidRDefault="001D686C" w:rsidP="00066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E9AA51" w14:textId="2A356207" w:rsidR="00066E56" w:rsidRDefault="00061B31" w:rsidP="00066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066E5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66E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6E56" w:rsidRPr="00C456FA">
        <w:rPr>
          <w:rFonts w:ascii="Times New Roman" w:hAnsi="Times New Roman" w:cs="Times New Roman" w:hint="eastAsia"/>
          <w:sz w:val="24"/>
          <w:szCs w:val="24"/>
        </w:rPr>
        <w:t>Load of AT and ST</w:t>
      </w:r>
    </w:p>
    <w:p w14:paraId="0A9D4B22" w14:textId="46971411" w:rsidR="00DD1BDC" w:rsidRPr="00066E56" w:rsidRDefault="00DD1BDC" w:rsidP="00DD1B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6"/>
        <w:gridCol w:w="1404"/>
        <w:gridCol w:w="1404"/>
        <w:gridCol w:w="1403"/>
        <w:gridCol w:w="1403"/>
        <w:gridCol w:w="1403"/>
        <w:gridCol w:w="1403"/>
      </w:tblGrid>
      <w:tr w:rsidR="00E144FA" w:rsidRPr="00066E56" w14:paraId="7BE0AA65" w14:textId="77777777" w:rsidTr="00B101C7">
        <w:trPr>
          <w:trHeight w:val="360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21B2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 ID</w:t>
            </w:r>
          </w:p>
        </w:tc>
        <w:tc>
          <w:tcPr>
            <w:tcW w:w="4320" w:type="pct"/>
            <w:gridSpan w:val="6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9A0F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ad (watts)</w:t>
            </w:r>
          </w:p>
        </w:tc>
      </w:tr>
      <w:tr w:rsidR="00E144FA" w:rsidRPr="00066E56" w14:paraId="36E61D2E" w14:textId="77777777" w:rsidTr="00B101C7">
        <w:trPr>
          <w:trHeight w:val="567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5EB4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00" w:type="pct"/>
            <w:gridSpan w:val="5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F4BE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th analysis method</w:t>
            </w: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E7E7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thod</w:t>
            </w:r>
          </w:p>
        </w:tc>
      </w:tr>
      <w:tr w:rsidR="00E144FA" w:rsidRPr="00066E56" w14:paraId="2DFB7B43" w14:textId="77777777" w:rsidTr="00B101C7">
        <w:trPr>
          <w:trHeight w:val="567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A3CE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F904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-Slope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E171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/V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94CA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DDD4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TO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4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F0BB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_A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20" w:type="pct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14F4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</w:t>
            </w:r>
            <w:r w:rsidRPr="00066E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E144FA" w:rsidRPr="00066E56" w14:paraId="64DCC5DE" w14:textId="77777777" w:rsidTr="00B101C7">
        <w:trPr>
          <w:trHeight w:val="360"/>
        </w:trPr>
        <w:tc>
          <w:tcPr>
            <w:tcW w:w="6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487C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A310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8329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A6CA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8192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A44D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EB04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144FA" w:rsidRPr="00066E56" w14:paraId="5F42697C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FB31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619D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B79C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B5AD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9205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A2D2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22131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E144FA" w:rsidRPr="00066E56" w14:paraId="108E82E6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5B2F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0277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6E9B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17B2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F822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1087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F294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E144FA" w:rsidRPr="00066E56" w14:paraId="10321BFF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074B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97A8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F3B4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2EF2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CD65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7FCD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C464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E144FA" w:rsidRPr="00066E56" w14:paraId="263DC329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8B7D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61816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E459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00D9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636F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87FA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5CC5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E144FA" w:rsidRPr="00066E56" w14:paraId="226A430D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4B84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EB1C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79A7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D289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AD12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72DD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5AAE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144FA" w:rsidRPr="00066E56" w14:paraId="6F92EA24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B091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96AA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CC58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2D5D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24E0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75F7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74A8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E144FA" w:rsidRPr="00066E56" w14:paraId="5554CBB9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D63C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8ECE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55B9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8A65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2780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37A5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90E4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144FA" w:rsidRPr="00066E56" w14:paraId="569460B3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8589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A7CC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1D0C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3777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B4F9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976FA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618D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E144FA" w:rsidRPr="00066E56" w14:paraId="0525351B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E966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C01E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1954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935B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D90C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90FF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0579F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144FA" w:rsidRPr="00066E56" w14:paraId="74CFF9B6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2F2C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9597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A370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DA05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D2E8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ED3B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D598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E144FA" w:rsidRPr="00066E56" w14:paraId="6FDF045C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BB65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0531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FBD5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FB0B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B047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82F7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1ABF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E144FA" w:rsidRPr="00066E56" w14:paraId="470BA787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7314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9AA4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68F4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3920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6CED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A114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6B93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E144FA" w:rsidRPr="00066E56" w14:paraId="30160E7C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6C34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D6CF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9AC6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7A42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0BFC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B540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32C4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E144FA" w:rsidRPr="00066E56" w14:paraId="73345069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6867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1276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229C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AC04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FCBC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92C3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135A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E144FA" w:rsidRPr="00066E56" w14:paraId="3F43F724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DB8F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CC57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1921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D9CF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BCD8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8A29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1451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E144FA" w:rsidRPr="00066E56" w14:paraId="3CD1D819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D08F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E440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5696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9ADF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2FDB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C6FC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83F5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E144FA" w:rsidRPr="00066E56" w14:paraId="059EC11F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C107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0C02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996D4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C0EF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8072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75E1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2CE3D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E144FA" w:rsidRPr="00066E56" w14:paraId="325BE35F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3764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CC46E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86C8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761B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6C5C9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8955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558C8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E144FA" w:rsidRPr="00066E56" w14:paraId="3750F82C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E90F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B812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6D54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1581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9D4CE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B74D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DFD73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E144FA" w:rsidRPr="00066E56" w14:paraId="0689032F" w14:textId="77777777" w:rsidTr="00B101C7">
        <w:trPr>
          <w:trHeight w:val="360"/>
        </w:trPr>
        <w:tc>
          <w:tcPr>
            <w:tcW w:w="68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D903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18A5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4B33F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9.9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D65F6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3.9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D3B52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9B86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3BAFB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101.3</w:t>
            </w:r>
          </w:p>
        </w:tc>
      </w:tr>
      <w:tr w:rsidR="00E144FA" w:rsidRPr="00066E56" w14:paraId="1A9E7CF8" w14:textId="77777777" w:rsidTr="00B101C7">
        <w:trPr>
          <w:trHeight w:val="36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BC6F0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BCD1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8A8E7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477D1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554DC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53DC9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014E5" w14:textId="77777777" w:rsidR="00E144FA" w:rsidRPr="00066E56" w:rsidRDefault="00E144FA" w:rsidP="00B101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E5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14:paraId="32BBF160" w14:textId="77777777" w:rsidR="00E144FA" w:rsidRPr="00066E56" w:rsidRDefault="00E144FA" w:rsidP="00DD1B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C9C6E2" w14:textId="471E7C7E" w:rsidR="00626FDF" w:rsidRPr="00066E56" w:rsidRDefault="006311D9" w:rsidP="005C52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E56">
        <w:rPr>
          <w:rFonts w:ascii="Times New Roman" w:hAnsi="Times New Roman" w:cs="Times New Roman"/>
          <w:sz w:val="24"/>
          <w:szCs w:val="24"/>
        </w:rPr>
        <w:t>ID: identification; Bpm: beats per minute; VO</w:t>
      </w:r>
      <w:r w:rsidRPr="00066E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6E56">
        <w:rPr>
          <w:rFonts w:ascii="Times New Roman" w:hAnsi="Times New Roman" w:cs="Times New Roman"/>
          <w:sz w:val="24"/>
          <w:szCs w:val="24"/>
        </w:rPr>
        <w:t>: oxygen consumption; SpO</w:t>
      </w:r>
      <w:r w:rsidRPr="00066E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6E56">
        <w:rPr>
          <w:rFonts w:ascii="Times New Roman" w:hAnsi="Times New Roman" w:cs="Times New Roman"/>
          <w:sz w:val="24"/>
          <w:szCs w:val="24"/>
        </w:rPr>
        <w:t>: percutaneous oxygen saturation; V-Slope: V-Slope; VE/VO</w:t>
      </w:r>
      <w:r w:rsidRPr="00066E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6E56">
        <w:rPr>
          <w:rFonts w:ascii="Times New Roman" w:hAnsi="Times New Roman" w:cs="Times New Roman"/>
          <w:sz w:val="24"/>
          <w:szCs w:val="24"/>
        </w:rPr>
        <w:t>: oxygen ventilatory equivalent; R: gas exchange ratio; PETO</w:t>
      </w:r>
      <w:r w:rsidRPr="00066E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6E56">
        <w:rPr>
          <w:rFonts w:ascii="Times New Roman" w:hAnsi="Times New Roman" w:cs="Times New Roman"/>
          <w:sz w:val="24"/>
          <w:szCs w:val="24"/>
        </w:rPr>
        <w:t>: end-tidal oxygen concentration; VE: ventilation; AT: anaerobic threshold; ST: percutaneous oxygen saturation threshold; SE: standard error.</w:t>
      </w:r>
    </w:p>
    <w:p w14:paraId="3972641A" w14:textId="2F26D547" w:rsidR="005024F3" w:rsidRPr="00C456FA" w:rsidRDefault="00A70E16" w:rsidP="00874523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66E56">
        <w:rPr>
          <w:rFonts w:ascii="Times New Roman" w:hAnsi="Times New Roman" w:cs="Times New Roman" w:hint="eastAsia"/>
          <w:sz w:val="24"/>
          <w:szCs w:val="24"/>
        </w:rPr>
        <w:t xml:space="preserve">Rate. </w:t>
      </w:r>
      <w:r w:rsidR="00874523" w:rsidRPr="00066E56">
        <w:rPr>
          <w:rFonts w:ascii="Times New Roman" w:hAnsi="Times New Roman" w:cs="Times New Roman" w:hint="eastAsia"/>
          <w:sz w:val="24"/>
          <w:szCs w:val="24"/>
        </w:rPr>
        <w:t>Bpm: beats per minute.</w:t>
      </w:r>
      <w:bookmarkStart w:id="1" w:name="_GoBack"/>
      <w:bookmarkEnd w:id="1"/>
    </w:p>
    <w:sectPr w:rsidR="005024F3" w:rsidRPr="00C456FA" w:rsidSect="00F964D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F7C1A" w14:textId="77777777" w:rsidR="00744699" w:rsidRDefault="00744699" w:rsidP="003A1B3A">
      <w:r>
        <w:separator/>
      </w:r>
    </w:p>
  </w:endnote>
  <w:endnote w:type="continuationSeparator" w:id="0">
    <w:p w14:paraId="7EE820B0" w14:textId="77777777" w:rsidR="00744699" w:rsidRDefault="00744699" w:rsidP="003A1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B4C31" w14:textId="77777777" w:rsidR="00744699" w:rsidRDefault="00744699" w:rsidP="003A1B3A">
      <w:r>
        <w:separator/>
      </w:r>
    </w:p>
  </w:footnote>
  <w:footnote w:type="continuationSeparator" w:id="0">
    <w:p w14:paraId="2BCEDF3B" w14:textId="77777777" w:rsidR="00744699" w:rsidRDefault="00744699" w:rsidP="003A1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B209C"/>
    <w:multiLevelType w:val="multilevel"/>
    <w:tmpl w:val="58EEF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200AF7"/>
    <w:multiLevelType w:val="hybridMultilevel"/>
    <w:tmpl w:val="EAB26748"/>
    <w:lvl w:ilvl="0" w:tplc="E2848A4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15912"/>
    <w:multiLevelType w:val="hybridMultilevel"/>
    <w:tmpl w:val="4E601FEE"/>
    <w:lvl w:ilvl="0" w:tplc="2872F18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A7F7550"/>
    <w:multiLevelType w:val="multilevel"/>
    <w:tmpl w:val="BBE86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8571EC"/>
    <w:multiLevelType w:val="multilevel"/>
    <w:tmpl w:val="516A9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2721D5"/>
    <w:multiLevelType w:val="multilevel"/>
    <w:tmpl w:val="46F23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2D06E1"/>
    <w:multiLevelType w:val="multilevel"/>
    <w:tmpl w:val="512A2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D32B28"/>
    <w:multiLevelType w:val="multilevel"/>
    <w:tmpl w:val="9626A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C62651"/>
    <w:multiLevelType w:val="multilevel"/>
    <w:tmpl w:val="425E7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142DC8"/>
    <w:multiLevelType w:val="multilevel"/>
    <w:tmpl w:val="35AEA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76506E"/>
    <w:multiLevelType w:val="multilevel"/>
    <w:tmpl w:val="9D6CB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1C0D99"/>
    <w:multiLevelType w:val="multilevel"/>
    <w:tmpl w:val="B4FCB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793BF2"/>
    <w:multiLevelType w:val="multilevel"/>
    <w:tmpl w:val="07F83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7A5DD7"/>
    <w:multiLevelType w:val="multilevel"/>
    <w:tmpl w:val="86586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663256"/>
    <w:multiLevelType w:val="hybridMultilevel"/>
    <w:tmpl w:val="BD98FBD8"/>
    <w:lvl w:ilvl="0" w:tplc="7592E5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A8D621A"/>
    <w:multiLevelType w:val="multilevel"/>
    <w:tmpl w:val="AE080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B64D47"/>
    <w:multiLevelType w:val="multilevel"/>
    <w:tmpl w:val="C8A4B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6B0384"/>
    <w:multiLevelType w:val="multilevel"/>
    <w:tmpl w:val="2DE4F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E29D1"/>
    <w:multiLevelType w:val="hybridMultilevel"/>
    <w:tmpl w:val="BD98FBD8"/>
    <w:lvl w:ilvl="0" w:tplc="7592E5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74267CC"/>
    <w:multiLevelType w:val="multilevel"/>
    <w:tmpl w:val="B5169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120A72"/>
    <w:multiLevelType w:val="multilevel"/>
    <w:tmpl w:val="B4628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607960"/>
    <w:multiLevelType w:val="multilevel"/>
    <w:tmpl w:val="66CE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02522D"/>
    <w:multiLevelType w:val="multilevel"/>
    <w:tmpl w:val="A3CC7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8"/>
  </w:num>
  <w:num w:numId="3">
    <w:abstractNumId w:val="13"/>
  </w:num>
  <w:num w:numId="4">
    <w:abstractNumId w:val="5"/>
  </w:num>
  <w:num w:numId="5">
    <w:abstractNumId w:val="20"/>
  </w:num>
  <w:num w:numId="6">
    <w:abstractNumId w:val="8"/>
  </w:num>
  <w:num w:numId="7">
    <w:abstractNumId w:val="9"/>
  </w:num>
  <w:num w:numId="8">
    <w:abstractNumId w:val="3"/>
  </w:num>
  <w:num w:numId="9">
    <w:abstractNumId w:val="16"/>
  </w:num>
  <w:num w:numId="10">
    <w:abstractNumId w:val="7"/>
  </w:num>
  <w:num w:numId="11">
    <w:abstractNumId w:val="6"/>
  </w:num>
  <w:num w:numId="12">
    <w:abstractNumId w:val="12"/>
  </w:num>
  <w:num w:numId="13">
    <w:abstractNumId w:val="21"/>
  </w:num>
  <w:num w:numId="14">
    <w:abstractNumId w:val="19"/>
  </w:num>
  <w:num w:numId="15">
    <w:abstractNumId w:val="4"/>
  </w:num>
  <w:num w:numId="16">
    <w:abstractNumId w:val="17"/>
  </w:num>
  <w:num w:numId="17">
    <w:abstractNumId w:val="0"/>
  </w:num>
  <w:num w:numId="18">
    <w:abstractNumId w:val="22"/>
  </w:num>
  <w:num w:numId="19">
    <w:abstractNumId w:val="11"/>
  </w:num>
  <w:num w:numId="20">
    <w:abstractNumId w:val="15"/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de-DE" w:vendorID="64" w:dllVersion="0" w:nlCheck="1" w:checkStyle="0"/>
  <w:activeWritingStyle w:appName="MSWord" w:lang="pt-P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B3A"/>
    <w:rsid w:val="000014F3"/>
    <w:rsid w:val="000031FE"/>
    <w:rsid w:val="00004921"/>
    <w:rsid w:val="0000536C"/>
    <w:rsid w:val="000070A9"/>
    <w:rsid w:val="00007F85"/>
    <w:rsid w:val="00013398"/>
    <w:rsid w:val="0001492F"/>
    <w:rsid w:val="00020065"/>
    <w:rsid w:val="00020F2C"/>
    <w:rsid w:val="000228CE"/>
    <w:rsid w:val="000271C5"/>
    <w:rsid w:val="00027DB8"/>
    <w:rsid w:val="00031620"/>
    <w:rsid w:val="00031A96"/>
    <w:rsid w:val="000327CA"/>
    <w:rsid w:val="00032DF1"/>
    <w:rsid w:val="00033293"/>
    <w:rsid w:val="00040E92"/>
    <w:rsid w:val="00041CE5"/>
    <w:rsid w:val="00044602"/>
    <w:rsid w:val="00044800"/>
    <w:rsid w:val="00044F76"/>
    <w:rsid w:val="00047E82"/>
    <w:rsid w:val="000516E8"/>
    <w:rsid w:val="00053EEC"/>
    <w:rsid w:val="00055A87"/>
    <w:rsid w:val="00055EA2"/>
    <w:rsid w:val="000568B2"/>
    <w:rsid w:val="000569B9"/>
    <w:rsid w:val="00057D36"/>
    <w:rsid w:val="00057F5C"/>
    <w:rsid w:val="00060EBC"/>
    <w:rsid w:val="00061B31"/>
    <w:rsid w:val="00062AEC"/>
    <w:rsid w:val="000635DB"/>
    <w:rsid w:val="000637F3"/>
    <w:rsid w:val="00064B18"/>
    <w:rsid w:val="00066E56"/>
    <w:rsid w:val="0007019E"/>
    <w:rsid w:val="00073216"/>
    <w:rsid w:val="00074B23"/>
    <w:rsid w:val="00074C34"/>
    <w:rsid w:val="00081D54"/>
    <w:rsid w:val="00083235"/>
    <w:rsid w:val="00084A70"/>
    <w:rsid w:val="000874CB"/>
    <w:rsid w:val="00092343"/>
    <w:rsid w:val="00094C8D"/>
    <w:rsid w:val="00094DCF"/>
    <w:rsid w:val="0009734E"/>
    <w:rsid w:val="000A4A1E"/>
    <w:rsid w:val="000A6399"/>
    <w:rsid w:val="000A6C6A"/>
    <w:rsid w:val="000A7B87"/>
    <w:rsid w:val="000B28B4"/>
    <w:rsid w:val="000B28C7"/>
    <w:rsid w:val="000B41C8"/>
    <w:rsid w:val="000C1C45"/>
    <w:rsid w:val="000C23E1"/>
    <w:rsid w:val="000C4399"/>
    <w:rsid w:val="000C4B6E"/>
    <w:rsid w:val="000C4F2E"/>
    <w:rsid w:val="000D151E"/>
    <w:rsid w:val="000D4911"/>
    <w:rsid w:val="000D4E02"/>
    <w:rsid w:val="000D5AB0"/>
    <w:rsid w:val="000D7454"/>
    <w:rsid w:val="000D7E5D"/>
    <w:rsid w:val="000E0764"/>
    <w:rsid w:val="000E23F0"/>
    <w:rsid w:val="000E2FB6"/>
    <w:rsid w:val="000E5394"/>
    <w:rsid w:val="000E7611"/>
    <w:rsid w:val="000E7AC9"/>
    <w:rsid w:val="000F10B3"/>
    <w:rsid w:val="000F588C"/>
    <w:rsid w:val="000F67C1"/>
    <w:rsid w:val="001004E8"/>
    <w:rsid w:val="00101439"/>
    <w:rsid w:val="00101B41"/>
    <w:rsid w:val="00101D7C"/>
    <w:rsid w:val="001020F6"/>
    <w:rsid w:val="00102E8F"/>
    <w:rsid w:val="001113B4"/>
    <w:rsid w:val="00111B5E"/>
    <w:rsid w:val="00111E21"/>
    <w:rsid w:val="001154F4"/>
    <w:rsid w:val="001165AC"/>
    <w:rsid w:val="001167BD"/>
    <w:rsid w:val="001201B6"/>
    <w:rsid w:val="001207A8"/>
    <w:rsid w:val="00121D87"/>
    <w:rsid w:val="001223E7"/>
    <w:rsid w:val="00126C46"/>
    <w:rsid w:val="00130D12"/>
    <w:rsid w:val="00131A09"/>
    <w:rsid w:val="00131BEB"/>
    <w:rsid w:val="0013463A"/>
    <w:rsid w:val="00137393"/>
    <w:rsid w:val="0014267D"/>
    <w:rsid w:val="001437C7"/>
    <w:rsid w:val="00144A5A"/>
    <w:rsid w:val="00145140"/>
    <w:rsid w:val="0014711F"/>
    <w:rsid w:val="00153F01"/>
    <w:rsid w:val="00154B69"/>
    <w:rsid w:val="00155050"/>
    <w:rsid w:val="001614B7"/>
    <w:rsid w:val="00162474"/>
    <w:rsid w:val="00163676"/>
    <w:rsid w:val="001647D5"/>
    <w:rsid w:val="001724C7"/>
    <w:rsid w:val="001757DD"/>
    <w:rsid w:val="0017643F"/>
    <w:rsid w:val="00176D93"/>
    <w:rsid w:val="00180DC6"/>
    <w:rsid w:val="001839DF"/>
    <w:rsid w:val="001852B8"/>
    <w:rsid w:val="0019331E"/>
    <w:rsid w:val="0019417A"/>
    <w:rsid w:val="00194E9D"/>
    <w:rsid w:val="001A057B"/>
    <w:rsid w:val="001A28EA"/>
    <w:rsid w:val="001A3513"/>
    <w:rsid w:val="001A359C"/>
    <w:rsid w:val="001A3C3E"/>
    <w:rsid w:val="001A5BA3"/>
    <w:rsid w:val="001A764A"/>
    <w:rsid w:val="001A77FD"/>
    <w:rsid w:val="001A7D5B"/>
    <w:rsid w:val="001B10D5"/>
    <w:rsid w:val="001B3331"/>
    <w:rsid w:val="001B523E"/>
    <w:rsid w:val="001B5331"/>
    <w:rsid w:val="001B6589"/>
    <w:rsid w:val="001B69E3"/>
    <w:rsid w:val="001C0162"/>
    <w:rsid w:val="001C1096"/>
    <w:rsid w:val="001C5F66"/>
    <w:rsid w:val="001D2AF3"/>
    <w:rsid w:val="001D686C"/>
    <w:rsid w:val="001E0488"/>
    <w:rsid w:val="001E2D1A"/>
    <w:rsid w:val="001E33B7"/>
    <w:rsid w:val="001E5D50"/>
    <w:rsid w:val="001E6E2D"/>
    <w:rsid w:val="001E7688"/>
    <w:rsid w:val="001F1716"/>
    <w:rsid w:val="001F4943"/>
    <w:rsid w:val="001F7080"/>
    <w:rsid w:val="002003F4"/>
    <w:rsid w:val="002042FC"/>
    <w:rsid w:val="00220224"/>
    <w:rsid w:val="00220DB1"/>
    <w:rsid w:val="00221005"/>
    <w:rsid w:val="00221851"/>
    <w:rsid w:val="00225674"/>
    <w:rsid w:val="00227AEC"/>
    <w:rsid w:val="002331D0"/>
    <w:rsid w:val="002332C9"/>
    <w:rsid w:val="00233710"/>
    <w:rsid w:val="00233732"/>
    <w:rsid w:val="00233772"/>
    <w:rsid w:val="00234765"/>
    <w:rsid w:val="002404F3"/>
    <w:rsid w:val="00241270"/>
    <w:rsid w:val="002412DC"/>
    <w:rsid w:val="002426AD"/>
    <w:rsid w:val="002441CE"/>
    <w:rsid w:val="00244567"/>
    <w:rsid w:val="00245551"/>
    <w:rsid w:val="00245AA9"/>
    <w:rsid w:val="00246B7D"/>
    <w:rsid w:val="00247AA7"/>
    <w:rsid w:val="00250CC4"/>
    <w:rsid w:val="00251AC4"/>
    <w:rsid w:val="002523A9"/>
    <w:rsid w:val="00260B43"/>
    <w:rsid w:val="00260C1F"/>
    <w:rsid w:val="00262A2D"/>
    <w:rsid w:val="0026386F"/>
    <w:rsid w:val="00264A64"/>
    <w:rsid w:val="00265DF3"/>
    <w:rsid w:val="00267B7B"/>
    <w:rsid w:val="00267BD6"/>
    <w:rsid w:val="00273A0E"/>
    <w:rsid w:val="002772E4"/>
    <w:rsid w:val="00277B95"/>
    <w:rsid w:val="00280DF3"/>
    <w:rsid w:val="00280E46"/>
    <w:rsid w:val="00281139"/>
    <w:rsid w:val="00282231"/>
    <w:rsid w:val="00285D3E"/>
    <w:rsid w:val="002925DF"/>
    <w:rsid w:val="002932D6"/>
    <w:rsid w:val="00295229"/>
    <w:rsid w:val="00295E70"/>
    <w:rsid w:val="00296B2D"/>
    <w:rsid w:val="0029767E"/>
    <w:rsid w:val="002A0A98"/>
    <w:rsid w:val="002A127E"/>
    <w:rsid w:val="002A2C72"/>
    <w:rsid w:val="002A3628"/>
    <w:rsid w:val="002A3DCE"/>
    <w:rsid w:val="002A490C"/>
    <w:rsid w:val="002A654E"/>
    <w:rsid w:val="002A6C25"/>
    <w:rsid w:val="002B1316"/>
    <w:rsid w:val="002B1C34"/>
    <w:rsid w:val="002B1D2F"/>
    <w:rsid w:val="002B2FB9"/>
    <w:rsid w:val="002B53A5"/>
    <w:rsid w:val="002B5AEF"/>
    <w:rsid w:val="002B6166"/>
    <w:rsid w:val="002B63F1"/>
    <w:rsid w:val="002B6E9E"/>
    <w:rsid w:val="002C09A3"/>
    <w:rsid w:val="002C1032"/>
    <w:rsid w:val="002C40CF"/>
    <w:rsid w:val="002C44F9"/>
    <w:rsid w:val="002C4784"/>
    <w:rsid w:val="002C7308"/>
    <w:rsid w:val="002D0D30"/>
    <w:rsid w:val="002D4AAC"/>
    <w:rsid w:val="002D7A21"/>
    <w:rsid w:val="002D7A59"/>
    <w:rsid w:val="002D7EEF"/>
    <w:rsid w:val="002E33BA"/>
    <w:rsid w:val="002E36A9"/>
    <w:rsid w:val="002E3B12"/>
    <w:rsid w:val="002E3F9A"/>
    <w:rsid w:val="002E640F"/>
    <w:rsid w:val="002E77D6"/>
    <w:rsid w:val="002E78AE"/>
    <w:rsid w:val="00300284"/>
    <w:rsid w:val="003008F8"/>
    <w:rsid w:val="00301AC6"/>
    <w:rsid w:val="003040CC"/>
    <w:rsid w:val="003052F5"/>
    <w:rsid w:val="00307585"/>
    <w:rsid w:val="00307B4F"/>
    <w:rsid w:val="00307DBF"/>
    <w:rsid w:val="00312441"/>
    <w:rsid w:val="00313B2C"/>
    <w:rsid w:val="00313F2E"/>
    <w:rsid w:val="00316122"/>
    <w:rsid w:val="00317E67"/>
    <w:rsid w:val="00321F8F"/>
    <w:rsid w:val="00327F34"/>
    <w:rsid w:val="00331190"/>
    <w:rsid w:val="0033295C"/>
    <w:rsid w:val="00332FC5"/>
    <w:rsid w:val="00333748"/>
    <w:rsid w:val="00333E41"/>
    <w:rsid w:val="00340683"/>
    <w:rsid w:val="003429A1"/>
    <w:rsid w:val="00343722"/>
    <w:rsid w:val="003453AF"/>
    <w:rsid w:val="00346548"/>
    <w:rsid w:val="00346656"/>
    <w:rsid w:val="00347990"/>
    <w:rsid w:val="0035091C"/>
    <w:rsid w:val="00352BBD"/>
    <w:rsid w:val="003567B5"/>
    <w:rsid w:val="003570F9"/>
    <w:rsid w:val="003673B2"/>
    <w:rsid w:val="00372FB8"/>
    <w:rsid w:val="00373C8C"/>
    <w:rsid w:val="003745E4"/>
    <w:rsid w:val="003752D9"/>
    <w:rsid w:val="003767D1"/>
    <w:rsid w:val="003849E8"/>
    <w:rsid w:val="00391E32"/>
    <w:rsid w:val="003922B1"/>
    <w:rsid w:val="003937C0"/>
    <w:rsid w:val="00394874"/>
    <w:rsid w:val="003A00AD"/>
    <w:rsid w:val="003A0F57"/>
    <w:rsid w:val="003A1B3A"/>
    <w:rsid w:val="003A5AAB"/>
    <w:rsid w:val="003B77C5"/>
    <w:rsid w:val="003C1BC0"/>
    <w:rsid w:val="003C2646"/>
    <w:rsid w:val="003C2EB0"/>
    <w:rsid w:val="003C6F2C"/>
    <w:rsid w:val="003C7678"/>
    <w:rsid w:val="003D2863"/>
    <w:rsid w:val="003D5B11"/>
    <w:rsid w:val="003D6012"/>
    <w:rsid w:val="003D6898"/>
    <w:rsid w:val="003D6F1B"/>
    <w:rsid w:val="003D7470"/>
    <w:rsid w:val="003E26F6"/>
    <w:rsid w:val="003E27A6"/>
    <w:rsid w:val="003E334D"/>
    <w:rsid w:val="003E5F79"/>
    <w:rsid w:val="003E6381"/>
    <w:rsid w:val="003E69D9"/>
    <w:rsid w:val="003E78F8"/>
    <w:rsid w:val="003E7E42"/>
    <w:rsid w:val="003E7EC8"/>
    <w:rsid w:val="003F1D27"/>
    <w:rsid w:val="003F4F67"/>
    <w:rsid w:val="003F74CC"/>
    <w:rsid w:val="003F74D7"/>
    <w:rsid w:val="004015C2"/>
    <w:rsid w:val="00401B13"/>
    <w:rsid w:val="00401B67"/>
    <w:rsid w:val="00402AAB"/>
    <w:rsid w:val="00404C55"/>
    <w:rsid w:val="00405E55"/>
    <w:rsid w:val="00412A2C"/>
    <w:rsid w:val="004158A8"/>
    <w:rsid w:val="00416FA8"/>
    <w:rsid w:val="00417279"/>
    <w:rsid w:val="0042120F"/>
    <w:rsid w:val="00421458"/>
    <w:rsid w:val="0042301C"/>
    <w:rsid w:val="00426114"/>
    <w:rsid w:val="00430FF1"/>
    <w:rsid w:val="004310F8"/>
    <w:rsid w:val="00431171"/>
    <w:rsid w:val="00431E3C"/>
    <w:rsid w:val="00432A0A"/>
    <w:rsid w:val="00432A9D"/>
    <w:rsid w:val="00437C31"/>
    <w:rsid w:val="004401F5"/>
    <w:rsid w:val="00440A8E"/>
    <w:rsid w:val="00446CDF"/>
    <w:rsid w:val="00446D8C"/>
    <w:rsid w:val="0044784D"/>
    <w:rsid w:val="00451D18"/>
    <w:rsid w:val="00455860"/>
    <w:rsid w:val="00461086"/>
    <w:rsid w:val="00462C2C"/>
    <w:rsid w:val="0046471B"/>
    <w:rsid w:val="00467CD0"/>
    <w:rsid w:val="0047197C"/>
    <w:rsid w:val="004721C5"/>
    <w:rsid w:val="00473EFD"/>
    <w:rsid w:val="00474C30"/>
    <w:rsid w:val="00475682"/>
    <w:rsid w:val="00477E5A"/>
    <w:rsid w:val="00477F2D"/>
    <w:rsid w:val="004815FA"/>
    <w:rsid w:val="00483AFB"/>
    <w:rsid w:val="00484114"/>
    <w:rsid w:val="004844EB"/>
    <w:rsid w:val="00486073"/>
    <w:rsid w:val="004902A0"/>
    <w:rsid w:val="00495D35"/>
    <w:rsid w:val="00495E05"/>
    <w:rsid w:val="00497C31"/>
    <w:rsid w:val="004A0EE2"/>
    <w:rsid w:val="004A2F9C"/>
    <w:rsid w:val="004A3785"/>
    <w:rsid w:val="004A40A6"/>
    <w:rsid w:val="004A5731"/>
    <w:rsid w:val="004B171E"/>
    <w:rsid w:val="004B2236"/>
    <w:rsid w:val="004B29FB"/>
    <w:rsid w:val="004B3782"/>
    <w:rsid w:val="004B6CD8"/>
    <w:rsid w:val="004B6F78"/>
    <w:rsid w:val="004C52C6"/>
    <w:rsid w:val="004C631D"/>
    <w:rsid w:val="004C7918"/>
    <w:rsid w:val="004D6207"/>
    <w:rsid w:val="004D758A"/>
    <w:rsid w:val="004D7D64"/>
    <w:rsid w:val="004E0057"/>
    <w:rsid w:val="004E21C8"/>
    <w:rsid w:val="004E312D"/>
    <w:rsid w:val="004E396A"/>
    <w:rsid w:val="004E6BAC"/>
    <w:rsid w:val="004E7257"/>
    <w:rsid w:val="004F2BB5"/>
    <w:rsid w:val="004F61B4"/>
    <w:rsid w:val="004F6B98"/>
    <w:rsid w:val="0050029C"/>
    <w:rsid w:val="00501198"/>
    <w:rsid w:val="005013EC"/>
    <w:rsid w:val="005024F3"/>
    <w:rsid w:val="00502C85"/>
    <w:rsid w:val="00504B3A"/>
    <w:rsid w:val="00505480"/>
    <w:rsid w:val="00505C59"/>
    <w:rsid w:val="00511842"/>
    <w:rsid w:val="00512CB1"/>
    <w:rsid w:val="00513D63"/>
    <w:rsid w:val="00513EB4"/>
    <w:rsid w:val="00521228"/>
    <w:rsid w:val="00521F10"/>
    <w:rsid w:val="005246C1"/>
    <w:rsid w:val="00524B2A"/>
    <w:rsid w:val="0052504B"/>
    <w:rsid w:val="005251FB"/>
    <w:rsid w:val="005257D7"/>
    <w:rsid w:val="0052771E"/>
    <w:rsid w:val="00535BA0"/>
    <w:rsid w:val="00540533"/>
    <w:rsid w:val="00541D88"/>
    <w:rsid w:val="00542B9E"/>
    <w:rsid w:val="0054455A"/>
    <w:rsid w:val="00544BE6"/>
    <w:rsid w:val="00546FBC"/>
    <w:rsid w:val="00547353"/>
    <w:rsid w:val="005477F9"/>
    <w:rsid w:val="00550206"/>
    <w:rsid w:val="0055130A"/>
    <w:rsid w:val="00552DC0"/>
    <w:rsid w:val="00554054"/>
    <w:rsid w:val="00555D29"/>
    <w:rsid w:val="00556693"/>
    <w:rsid w:val="00561A6A"/>
    <w:rsid w:val="0056317E"/>
    <w:rsid w:val="005645BE"/>
    <w:rsid w:val="005645DD"/>
    <w:rsid w:val="00564B97"/>
    <w:rsid w:val="00571383"/>
    <w:rsid w:val="005725AA"/>
    <w:rsid w:val="00572DAF"/>
    <w:rsid w:val="00572EC9"/>
    <w:rsid w:val="00573497"/>
    <w:rsid w:val="0057442D"/>
    <w:rsid w:val="00576431"/>
    <w:rsid w:val="00577A31"/>
    <w:rsid w:val="00580C46"/>
    <w:rsid w:val="00581592"/>
    <w:rsid w:val="00581FF9"/>
    <w:rsid w:val="005841EC"/>
    <w:rsid w:val="00590820"/>
    <w:rsid w:val="00590AED"/>
    <w:rsid w:val="00595B9D"/>
    <w:rsid w:val="00597248"/>
    <w:rsid w:val="005A07C1"/>
    <w:rsid w:val="005A1D96"/>
    <w:rsid w:val="005A21D3"/>
    <w:rsid w:val="005A4A89"/>
    <w:rsid w:val="005A5E51"/>
    <w:rsid w:val="005B2617"/>
    <w:rsid w:val="005B51ED"/>
    <w:rsid w:val="005B679A"/>
    <w:rsid w:val="005B7A65"/>
    <w:rsid w:val="005B7D2F"/>
    <w:rsid w:val="005C5242"/>
    <w:rsid w:val="005C5FF4"/>
    <w:rsid w:val="005D0D3E"/>
    <w:rsid w:val="005D141F"/>
    <w:rsid w:val="005D30BB"/>
    <w:rsid w:val="005D621C"/>
    <w:rsid w:val="005D6DA1"/>
    <w:rsid w:val="005E04B4"/>
    <w:rsid w:val="005E1F31"/>
    <w:rsid w:val="005E23EA"/>
    <w:rsid w:val="005E4049"/>
    <w:rsid w:val="005E4417"/>
    <w:rsid w:val="005E6E20"/>
    <w:rsid w:val="005F420F"/>
    <w:rsid w:val="005F48DC"/>
    <w:rsid w:val="005F5FA0"/>
    <w:rsid w:val="005F6D20"/>
    <w:rsid w:val="005F6FA2"/>
    <w:rsid w:val="005F702A"/>
    <w:rsid w:val="0060074E"/>
    <w:rsid w:val="00604905"/>
    <w:rsid w:val="00606CDD"/>
    <w:rsid w:val="00611AB6"/>
    <w:rsid w:val="00612EE6"/>
    <w:rsid w:val="00613411"/>
    <w:rsid w:val="00617AA0"/>
    <w:rsid w:val="006212DF"/>
    <w:rsid w:val="00622836"/>
    <w:rsid w:val="00623F2C"/>
    <w:rsid w:val="0062435E"/>
    <w:rsid w:val="0062636C"/>
    <w:rsid w:val="0062659F"/>
    <w:rsid w:val="00626FDF"/>
    <w:rsid w:val="006311D9"/>
    <w:rsid w:val="006359CD"/>
    <w:rsid w:val="006414F8"/>
    <w:rsid w:val="00643E16"/>
    <w:rsid w:val="00643F39"/>
    <w:rsid w:val="00644548"/>
    <w:rsid w:val="006508D3"/>
    <w:rsid w:val="00652FEE"/>
    <w:rsid w:val="00654CA7"/>
    <w:rsid w:val="00656C70"/>
    <w:rsid w:val="0065771D"/>
    <w:rsid w:val="00657B3E"/>
    <w:rsid w:val="00661BBA"/>
    <w:rsid w:val="00662FD1"/>
    <w:rsid w:val="00666490"/>
    <w:rsid w:val="00666E59"/>
    <w:rsid w:val="00670E9E"/>
    <w:rsid w:val="00673DC5"/>
    <w:rsid w:val="00675C9D"/>
    <w:rsid w:val="00675E38"/>
    <w:rsid w:val="0068035C"/>
    <w:rsid w:val="00680D70"/>
    <w:rsid w:val="00685855"/>
    <w:rsid w:val="00685B3F"/>
    <w:rsid w:val="00690039"/>
    <w:rsid w:val="00693D1A"/>
    <w:rsid w:val="006945C8"/>
    <w:rsid w:val="00694A7A"/>
    <w:rsid w:val="00694C8A"/>
    <w:rsid w:val="00696B59"/>
    <w:rsid w:val="006A06EA"/>
    <w:rsid w:val="006A0BBA"/>
    <w:rsid w:val="006A213D"/>
    <w:rsid w:val="006A2462"/>
    <w:rsid w:val="006A253D"/>
    <w:rsid w:val="006A2963"/>
    <w:rsid w:val="006A4C1E"/>
    <w:rsid w:val="006A5146"/>
    <w:rsid w:val="006A69CE"/>
    <w:rsid w:val="006B12CE"/>
    <w:rsid w:val="006B2835"/>
    <w:rsid w:val="006B367D"/>
    <w:rsid w:val="006B4E58"/>
    <w:rsid w:val="006B5144"/>
    <w:rsid w:val="006B59E3"/>
    <w:rsid w:val="006B62E3"/>
    <w:rsid w:val="006B6816"/>
    <w:rsid w:val="006C034B"/>
    <w:rsid w:val="006C0C77"/>
    <w:rsid w:val="006C0FEB"/>
    <w:rsid w:val="006C2DE1"/>
    <w:rsid w:val="006C2E40"/>
    <w:rsid w:val="006C4523"/>
    <w:rsid w:val="006C4DE8"/>
    <w:rsid w:val="006C67DE"/>
    <w:rsid w:val="006D0440"/>
    <w:rsid w:val="006D1541"/>
    <w:rsid w:val="006D229D"/>
    <w:rsid w:val="006D3133"/>
    <w:rsid w:val="006D31E4"/>
    <w:rsid w:val="006D3461"/>
    <w:rsid w:val="006D651C"/>
    <w:rsid w:val="006D7F73"/>
    <w:rsid w:val="006E22A8"/>
    <w:rsid w:val="006E42E5"/>
    <w:rsid w:val="006E7E1D"/>
    <w:rsid w:val="006F12E1"/>
    <w:rsid w:val="006F5CEF"/>
    <w:rsid w:val="006F74F2"/>
    <w:rsid w:val="00700731"/>
    <w:rsid w:val="00700A8B"/>
    <w:rsid w:val="00701CE1"/>
    <w:rsid w:val="00703ACC"/>
    <w:rsid w:val="007040FF"/>
    <w:rsid w:val="00704F68"/>
    <w:rsid w:val="0071055F"/>
    <w:rsid w:val="0071211D"/>
    <w:rsid w:val="0071250F"/>
    <w:rsid w:val="007132A0"/>
    <w:rsid w:val="007154AF"/>
    <w:rsid w:val="00716C87"/>
    <w:rsid w:val="00720EBE"/>
    <w:rsid w:val="00727212"/>
    <w:rsid w:val="00730736"/>
    <w:rsid w:val="00731902"/>
    <w:rsid w:val="007325EC"/>
    <w:rsid w:val="0074222C"/>
    <w:rsid w:val="007428CC"/>
    <w:rsid w:val="00742F1B"/>
    <w:rsid w:val="00744699"/>
    <w:rsid w:val="007465AF"/>
    <w:rsid w:val="00746BE4"/>
    <w:rsid w:val="0075054E"/>
    <w:rsid w:val="00750A73"/>
    <w:rsid w:val="00750FBA"/>
    <w:rsid w:val="007534B5"/>
    <w:rsid w:val="00755065"/>
    <w:rsid w:val="00756CD9"/>
    <w:rsid w:val="00757437"/>
    <w:rsid w:val="00757E3A"/>
    <w:rsid w:val="00764C19"/>
    <w:rsid w:val="00765153"/>
    <w:rsid w:val="00765A66"/>
    <w:rsid w:val="00770BA0"/>
    <w:rsid w:val="00771879"/>
    <w:rsid w:val="0077307F"/>
    <w:rsid w:val="00780745"/>
    <w:rsid w:val="00780948"/>
    <w:rsid w:val="00782452"/>
    <w:rsid w:val="0078527D"/>
    <w:rsid w:val="0079121B"/>
    <w:rsid w:val="0079212B"/>
    <w:rsid w:val="00793D73"/>
    <w:rsid w:val="007946C6"/>
    <w:rsid w:val="007A1067"/>
    <w:rsid w:val="007A2079"/>
    <w:rsid w:val="007A2BA8"/>
    <w:rsid w:val="007A4226"/>
    <w:rsid w:val="007A440F"/>
    <w:rsid w:val="007A4E2B"/>
    <w:rsid w:val="007A598B"/>
    <w:rsid w:val="007A5F3B"/>
    <w:rsid w:val="007B07DD"/>
    <w:rsid w:val="007B35A4"/>
    <w:rsid w:val="007B6D29"/>
    <w:rsid w:val="007B7EFA"/>
    <w:rsid w:val="007C27BF"/>
    <w:rsid w:val="007C291E"/>
    <w:rsid w:val="007C5B30"/>
    <w:rsid w:val="007C7427"/>
    <w:rsid w:val="007C7E33"/>
    <w:rsid w:val="007D2FDF"/>
    <w:rsid w:val="007D46D8"/>
    <w:rsid w:val="007D4B5E"/>
    <w:rsid w:val="007D597A"/>
    <w:rsid w:val="007D5D0C"/>
    <w:rsid w:val="007F0039"/>
    <w:rsid w:val="007F04A6"/>
    <w:rsid w:val="007F1559"/>
    <w:rsid w:val="007F35E7"/>
    <w:rsid w:val="007F7AA1"/>
    <w:rsid w:val="008057C1"/>
    <w:rsid w:val="0080726D"/>
    <w:rsid w:val="00811F09"/>
    <w:rsid w:val="00813102"/>
    <w:rsid w:val="008228A8"/>
    <w:rsid w:val="008233C8"/>
    <w:rsid w:val="00824516"/>
    <w:rsid w:val="00825607"/>
    <w:rsid w:val="008257FB"/>
    <w:rsid w:val="00830895"/>
    <w:rsid w:val="00832F5E"/>
    <w:rsid w:val="00833071"/>
    <w:rsid w:val="00835975"/>
    <w:rsid w:val="00836F5B"/>
    <w:rsid w:val="00837AA6"/>
    <w:rsid w:val="00841C80"/>
    <w:rsid w:val="008426A6"/>
    <w:rsid w:val="00845D9A"/>
    <w:rsid w:val="00846A65"/>
    <w:rsid w:val="00850D34"/>
    <w:rsid w:val="0085231F"/>
    <w:rsid w:val="00857D06"/>
    <w:rsid w:val="00861135"/>
    <w:rsid w:val="00861987"/>
    <w:rsid w:val="0086244A"/>
    <w:rsid w:val="00862890"/>
    <w:rsid w:val="00862DDD"/>
    <w:rsid w:val="00863A60"/>
    <w:rsid w:val="008705C0"/>
    <w:rsid w:val="00873504"/>
    <w:rsid w:val="00873D3A"/>
    <w:rsid w:val="00874523"/>
    <w:rsid w:val="00875B07"/>
    <w:rsid w:val="00875C13"/>
    <w:rsid w:val="00876938"/>
    <w:rsid w:val="0087786E"/>
    <w:rsid w:val="00882266"/>
    <w:rsid w:val="008838FC"/>
    <w:rsid w:val="00890AF5"/>
    <w:rsid w:val="00893DFA"/>
    <w:rsid w:val="008947DA"/>
    <w:rsid w:val="008950F5"/>
    <w:rsid w:val="00895AD9"/>
    <w:rsid w:val="00895ECA"/>
    <w:rsid w:val="008963FC"/>
    <w:rsid w:val="00897FF0"/>
    <w:rsid w:val="008A0235"/>
    <w:rsid w:val="008A1806"/>
    <w:rsid w:val="008A479D"/>
    <w:rsid w:val="008A5935"/>
    <w:rsid w:val="008B0CBF"/>
    <w:rsid w:val="008B7D07"/>
    <w:rsid w:val="008C04F7"/>
    <w:rsid w:val="008C39E5"/>
    <w:rsid w:val="008C5BB6"/>
    <w:rsid w:val="008C5E45"/>
    <w:rsid w:val="008C79A1"/>
    <w:rsid w:val="008D058B"/>
    <w:rsid w:val="008D2045"/>
    <w:rsid w:val="008D2229"/>
    <w:rsid w:val="008D3EE8"/>
    <w:rsid w:val="008D5456"/>
    <w:rsid w:val="008D6C8A"/>
    <w:rsid w:val="008E08BA"/>
    <w:rsid w:val="008E0BA8"/>
    <w:rsid w:val="008E223B"/>
    <w:rsid w:val="008E2D0A"/>
    <w:rsid w:val="008E4E2C"/>
    <w:rsid w:val="008E5A47"/>
    <w:rsid w:val="008E609D"/>
    <w:rsid w:val="008E69CD"/>
    <w:rsid w:val="008E72F0"/>
    <w:rsid w:val="008E79D4"/>
    <w:rsid w:val="008F00B4"/>
    <w:rsid w:val="008F0A39"/>
    <w:rsid w:val="008F1699"/>
    <w:rsid w:val="008F2837"/>
    <w:rsid w:val="008F2B86"/>
    <w:rsid w:val="008F53AA"/>
    <w:rsid w:val="008F7B3E"/>
    <w:rsid w:val="00906252"/>
    <w:rsid w:val="00912FF4"/>
    <w:rsid w:val="00913AD2"/>
    <w:rsid w:val="00916DC3"/>
    <w:rsid w:val="0092027A"/>
    <w:rsid w:val="009235DD"/>
    <w:rsid w:val="00923690"/>
    <w:rsid w:val="00923E89"/>
    <w:rsid w:val="009247D2"/>
    <w:rsid w:val="00927C2A"/>
    <w:rsid w:val="00927DE6"/>
    <w:rsid w:val="00930A99"/>
    <w:rsid w:val="00932994"/>
    <w:rsid w:val="00933828"/>
    <w:rsid w:val="00934DAA"/>
    <w:rsid w:val="0093526B"/>
    <w:rsid w:val="00937592"/>
    <w:rsid w:val="009376F1"/>
    <w:rsid w:val="00942816"/>
    <w:rsid w:val="00943D53"/>
    <w:rsid w:val="00944453"/>
    <w:rsid w:val="00952EC5"/>
    <w:rsid w:val="009550A4"/>
    <w:rsid w:val="00956AD2"/>
    <w:rsid w:val="0096372E"/>
    <w:rsid w:val="0096736A"/>
    <w:rsid w:val="00970D67"/>
    <w:rsid w:val="009719D5"/>
    <w:rsid w:val="00973E1D"/>
    <w:rsid w:val="009774B3"/>
    <w:rsid w:val="009855AD"/>
    <w:rsid w:val="009869FC"/>
    <w:rsid w:val="00987447"/>
    <w:rsid w:val="00992BE7"/>
    <w:rsid w:val="00994BBF"/>
    <w:rsid w:val="00994D67"/>
    <w:rsid w:val="00996854"/>
    <w:rsid w:val="009A0447"/>
    <w:rsid w:val="009A0B29"/>
    <w:rsid w:val="009A1C48"/>
    <w:rsid w:val="009A4048"/>
    <w:rsid w:val="009B53EF"/>
    <w:rsid w:val="009B78F3"/>
    <w:rsid w:val="009B7B46"/>
    <w:rsid w:val="009C0DD3"/>
    <w:rsid w:val="009C3559"/>
    <w:rsid w:val="009C4E2C"/>
    <w:rsid w:val="009D08A4"/>
    <w:rsid w:val="009D29D0"/>
    <w:rsid w:val="009D4D7D"/>
    <w:rsid w:val="009D50DE"/>
    <w:rsid w:val="009D5FCD"/>
    <w:rsid w:val="009D69C4"/>
    <w:rsid w:val="009D738A"/>
    <w:rsid w:val="009D7741"/>
    <w:rsid w:val="009E3BDA"/>
    <w:rsid w:val="009E76AA"/>
    <w:rsid w:val="009F1C81"/>
    <w:rsid w:val="009F228B"/>
    <w:rsid w:val="009F3452"/>
    <w:rsid w:val="009F3ABE"/>
    <w:rsid w:val="009F3F02"/>
    <w:rsid w:val="009F6691"/>
    <w:rsid w:val="00A02CE1"/>
    <w:rsid w:val="00A11959"/>
    <w:rsid w:val="00A1225B"/>
    <w:rsid w:val="00A154E7"/>
    <w:rsid w:val="00A15A21"/>
    <w:rsid w:val="00A21C15"/>
    <w:rsid w:val="00A23DC5"/>
    <w:rsid w:val="00A24D4F"/>
    <w:rsid w:val="00A25A70"/>
    <w:rsid w:val="00A26E9E"/>
    <w:rsid w:val="00A30581"/>
    <w:rsid w:val="00A30CCF"/>
    <w:rsid w:val="00A346B9"/>
    <w:rsid w:val="00A34D4E"/>
    <w:rsid w:val="00A36227"/>
    <w:rsid w:val="00A41850"/>
    <w:rsid w:val="00A43262"/>
    <w:rsid w:val="00A452B4"/>
    <w:rsid w:val="00A4554A"/>
    <w:rsid w:val="00A45956"/>
    <w:rsid w:val="00A478D1"/>
    <w:rsid w:val="00A515F3"/>
    <w:rsid w:val="00A52096"/>
    <w:rsid w:val="00A52F97"/>
    <w:rsid w:val="00A53086"/>
    <w:rsid w:val="00A55E91"/>
    <w:rsid w:val="00A60704"/>
    <w:rsid w:val="00A648D2"/>
    <w:rsid w:val="00A66656"/>
    <w:rsid w:val="00A67AC3"/>
    <w:rsid w:val="00A700F0"/>
    <w:rsid w:val="00A70E16"/>
    <w:rsid w:val="00A7282B"/>
    <w:rsid w:val="00A72BDD"/>
    <w:rsid w:val="00A80315"/>
    <w:rsid w:val="00A80CB7"/>
    <w:rsid w:val="00A81D84"/>
    <w:rsid w:val="00A83290"/>
    <w:rsid w:val="00A8426B"/>
    <w:rsid w:val="00A854DF"/>
    <w:rsid w:val="00A91B1A"/>
    <w:rsid w:val="00A933C3"/>
    <w:rsid w:val="00A963C1"/>
    <w:rsid w:val="00AA08D7"/>
    <w:rsid w:val="00AA26B7"/>
    <w:rsid w:val="00AA34EC"/>
    <w:rsid w:val="00AA3D2C"/>
    <w:rsid w:val="00AA57D9"/>
    <w:rsid w:val="00AA5AF1"/>
    <w:rsid w:val="00AA60F1"/>
    <w:rsid w:val="00AA6FF0"/>
    <w:rsid w:val="00AA7680"/>
    <w:rsid w:val="00AB3B99"/>
    <w:rsid w:val="00AB3E40"/>
    <w:rsid w:val="00AC08AB"/>
    <w:rsid w:val="00AC2ED4"/>
    <w:rsid w:val="00AC3ED7"/>
    <w:rsid w:val="00AC3F9E"/>
    <w:rsid w:val="00AC4298"/>
    <w:rsid w:val="00AC551B"/>
    <w:rsid w:val="00AC7CE5"/>
    <w:rsid w:val="00AD0EF4"/>
    <w:rsid w:val="00AD3DBB"/>
    <w:rsid w:val="00AD444F"/>
    <w:rsid w:val="00AE0C7D"/>
    <w:rsid w:val="00AE1AE3"/>
    <w:rsid w:val="00AE364D"/>
    <w:rsid w:val="00AE6488"/>
    <w:rsid w:val="00AF0430"/>
    <w:rsid w:val="00AF0D0C"/>
    <w:rsid w:val="00AF1CC6"/>
    <w:rsid w:val="00AF1DFA"/>
    <w:rsid w:val="00AF4B37"/>
    <w:rsid w:val="00AF6B4B"/>
    <w:rsid w:val="00AF7730"/>
    <w:rsid w:val="00B017BC"/>
    <w:rsid w:val="00B0270D"/>
    <w:rsid w:val="00B02866"/>
    <w:rsid w:val="00B04F1D"/>
    <w:rsid w:val="00B06E6D"/>
    <w:rsid w:val="00B07923"/>
    <w:rsid w:val="00B07AD2"/>
    <w:rsid w:val="00B13DD7"/>
    <w:rsid w:val="00B15EDF"/>
    <w:rsid w:val="00B15FE7"/>
    <w:rsid w:val="00B207B9"/>
    <w:rsid w:val="00B239CB"/>
    <w:rsid w:val="00B25030"/>
    <w:rsid w:val="00B257DC"/>
    <w:rsid w:val="00B30108"/>
    <w:rsid w:val="00B356E1"/>
    <w:rsid w:val="00B37049"/>
    <w:rsid w:val="00B37B76"/>
    <w:rsid w:val="00B40178"/>
    <w:rsid w:val="00B413C7"/>
    <w:rsid w:val="00B43FA6"/>
    <w:rsid w:val="00B51A8E"/>
    <w:rsid w:val="00B61917"/>
    <w:rsid w:val="00B61A71"/>
    <w:rsid w:val="00B633A3"/>
    <w:rsid w:val="00B65C25"/>
    <w:rsid w:val="00B67E53"/>
    <w:rsid w:val="00B70B9A"/>
    <w:rsid w:val="00B71123"/>
    <w:rsid w:val="00B72A55"/>
    <w:rsid w:val="00B73836"/>
    <w:rsid w:val="00B73AC7"/>
    <w:rsid w:val="00B76348"/>
    <w:rsid w:val="00B76F5A"/>
    <w:rsid w:val="00B77BBC"/>
    <w:rsid w:val="00B820BE"/>
    <w:rsid w:val="00B8231E"/>
    <w:rsid w:val="00B82D76"/>
    <w:rsid w:val="00B86D7C"/>
    <w:rsid w:val="00B873F0"/>
    <w:rsid w:val="00B875E1"/>
    <w:rsid w:val="00B92139"/>
    <w:rsid w:val="00B96043"/>
    <w:rsid w:val="00B968E7"/>
    <w:rsid w:val="00B96B20"/>
    <w:rsid w:val="00BA6285"/>
    <w:rsid w:val="00BA6E4B"/>
    <w:rsid w:val="00BB060A"/>
    <w:rsid w:val="00BB08F6"/>
    <w:rsid w:val="00BB0920"/>
    <w:rsid w:val="00BB3C4B"/>
    <w:rsid w:val="00BB575B"/>
    <w:rsid w:val="00BB5FDC"/>
    <w:rsid w:val="00BB63EC"/>
    <w:rsid w:val="00BC694E"/>
    <w:rsid w:val="00BC74E5"/>
    <w:rsid w:val="00BD062D"/>
    <w:rsid w:val="00BD0BC7"/>
    <w:rsid w:val="00BD2A83"/>
    <w:rsid w:val="00BD3065"/>
    <w:rsid w:val="00BD68CA"/>
    <w:rsid w:val="00BD6D4D"/>
    <w:rsid w:val="00BE21F2"/>
    <w:rsid w:val="00BE248E"/>
    <w:rsid w:val="00BE54B1"/>
    <w:rsid w:val="00BE59BD"/>
    <w:rsid w:val="00BF1394"/>
    <w:rsid w:val="00BF3A1E"/>
    <w:rsid w:val="00BF3FC6"/>
    <w:rsid w:val="00C0105A"/>
    <w:rsid w:val="00C03263"/>
    <w:rsid w:val="00C06506"/>
    <w:rsid w:val="00C10BCD"/>
    <w:rsid w:val="00C11D20"/>
    <w:rsid w:val="00C1279A"/>
    <w:rsid w:val="00C13015"/>
    <w:rsid w:val="00C138B3"/>
    <w:rsid w:val="00C14C64"/>
    <w:rsid w:val="00C1584A"/>
    <w:rsid w:val="00C15AEF"/>
    <w:rsid w:val="00C2088D"/>
    <w:rsid w:val="00C214E4"/>
    <w:rsid w:val="00C21B1D"/>
    <w:rsid w:val="00C2227F"/>
    <w:rsid w:val="00C27130"/>
    <w:rsid w:val="00C31BA0"/>
    <w:rsid w:val="00C32AB3"/>
    <w:rsid w:val="00C34A44"/>
    <w:rsid w:val="00C37C37"/>
    <w:rsid w:val="00C41C5F"/>
    <w:rsid w:val="00C41FD1"/>
    <w:rsid w:val="00C456FA"/>
    <w:rsid w:val="00C46A1A"/>
    <w:rsid w:val="00C518C2"/>
    <w:rsid w:val="00C52E51"/>
    <w:rsid w:val="00C539DD"/>
    <w:rsid w:val="00C53A65"/>
    <w:rsid w:val="00C55BC8"/>
    <w:rsid w:val="00C63E84"/>
    <w:rsid w:val="00C64B45"/>
    <w:rsid w:val="00C665B5"/>
    <w:rsid w:val="00C67734"/>
    <w:rsid w:val="00C7277E"/>
    <w:rsid w:val="00C74412"/>
    <w:rsid w:val="00C80BF4"/>
    <w:rsid w:val="00C8102F"/>
    <w:rsid w:val="00C81A8A"/>
    <w:rsid w:val="00C8266B"/>
    <w:rsid w:val="00C83FBB"/>
    <w:rsid w:val="00C90D4C"/>
    <w:rsid w:val="00C9230D"/>
    <w:rsid w:val="00C92B0E"/>
    <w:rsid w:val="00C9439C"/>
    <w:rsid w:val="00C95367"/>
    <w:rsid w:val="00CA018F"/>
    <w:rsid w:val="00CA0DE6"/>
    <w:rsid w:val="00CA19F9"/>
    <w:rsid w:val="00CA2955"/>
    <w:rsid w:val="00CA6040"/>
    <w:rsid w:val="00CA7105"/>
    <w:rsid w:val="00CB354A"/>
    <w:rsid w:val="00CB381F"/>
    <w:rsid w:val="00CB48F0"/>
    <w:rsid w:val="00CB4D13"/>
    <w:rsid w:val="00CB4E20"/>
    <w:rsid w:val="00CB4EFF"/>
    <w:rsid w:val="00CB60F3"/>
    <w:rsid w:val="00CC06B1"/>
    <w:rsid w:val="00CC0D86"/>
    <w:rsid w:val="00CC5228"/>
    <w:rsid w:val="00CC749E"/>
    <w:rsid w:val="00CC7AB8"/>
    <w:rsid w:val="00CD180C"/>
    <w:rsid w:val="00CD30BE"/>
    <w:rsid w:val="00CD4241"/>
    <w:rsid w:val="00CD4C05"/>
    <w:rsid w:val="00CD6F7A"/>
    <w:rsid w:val="00CD759E"/>
    <w:rsid w:val="00CD7AA5"/>
    <w:rsid w:val="00CE2280"/>
    <w:rsid w:val="00CE454F"/>
    <w:rsid w:val="00CE57A9"/>
    <w:rsid w:val="00CE6904"/>
    <w:rsid w:val="00CE7B5D"/>
    <w:rsid w:val="00CF2D72"/>
    <w:rsid w:val="00CF4905"/>
    <w:rsid w:val="00CF4F80"/>
    <w:rsid w:val="00CF7569"/>
    <w:rsid w:val="00D01706"/>
    <w:rsid w:val="00D05584"/>
    <w:rsid w:val="00D07091"/>
    <w:rsid w:val="00D10523"/>
    <w:rsid w:val="00D110E7"/>
    <w:rsid w:val="00D11329"/>
    <w:rsid w:val="00D11DC1"/>
    <w:rsid w:val="00D13F06"/>
    <w:rsid w:val="00D149B4"/>
    <w:rsid w:val="00D1690F"/>
    <w:rsid w:val="00D16EF7"/>
    <w:rsid w:val="00D229D9"/>
    <w:rsid w:val="00D22F11"/>
    <w:rsid w:val="00D23389"/>
    <w:rsid w:val="00D23B59"/>
    <w:rsid w:val="00D23C21"/>
    <w:rsid w:val="00D24BF3"/>
    <w:rsid w:val="00D264C9"/>
    <w:rsid w:val="00D276CB"/>
    <w:rsid w:val="00D31E0E"/>
    <w:rsid w:val="00D32C68"/>
    <w:rsid w:val="00D36689"/>
    <w:rsid w:val="00D37781"/>
    <w:rsid w:val="00D4302A"/>
    <w:rsid w:val="00D4319A"/>
    <w:rsid w:val="00D43C07"/>
    <w:rsid w:val="00D45527"/>
    <w:rsid w:val="00D46E70"/>
    <w:rsid w:val="00D513B5"/>
    <w:rsid w:val="00D520C3"/>
    <w:rsid w:val="00D52725"/>
    <w:rsid w:val="00D57D69"/>
    <w:rsid w:val="00D60648"/>
    <w:rsid w:val="00D60760"/>
    <w:rsid w:val="00D61036"/>
    <w:rsid w:val="00D610B1"/>
    <w:rsid w:val="00D62CEA"/>
    <w:rsid w:val="00D63A81"/>
    <w:rsid w:val="00D660E7"/>
    <w:rsid w:val="00D71186"/>
    <w:rsid w:val="00D7273A"/>
    <w:rsid w:val="00D727A3"/>
    <w:rsid w:val="00D753CE"/>
    <w:rsid w:val="00D761F3"/>
    <w:rsid w:val="00D768A0"/>
    <w:rsid w:val="00D81165"/>
    <w:rsid w:val="00D81E85"/>
    <w:rsid w:val="00D827A8"/>
    <w:rsid w:val="00D82861"/>
    <w:rsid w:val="00D83209"/>
    <w:rsid w:val="00D8338D"/>
    <w:rsid w:val="00D8345F"/>
    <w:rsid w:val="00D855B9"/>
    <w:rsid w:val="00D90522"/>
    <w:rsid w:val="00D90DD3"/>
    <w:rsid w:val="00D93189"/>
    <w:rsid w:val="00D95E13"/>
    <w:rsid w:val="00D9659F"/>
    <w:rsid w:val="00D97866"/>
    <w:rsid w:val="00DA0491"/>
    <w:rsid w:val="00DA0544"/>
    <w:rsid w:val="00DA1107"/>
    <w:rsid w:val="00DA4DC4"/>
    <w:rsid w:val="00DA66BA"/>
    <w:rsid w:val="00DA7C1C"/>
    <w:rsid w:val="00DB1F02"/>
    <w:rsid w:val="00DB43BE"/>
    <w:rsid w:val="00DB4E6B"/>
    <w:rsid w:val="00DB53F0"/>
    <w:rsid w:val="00DB7E24"/>
    <w:rsid w:val="00DD0BAB"/>
    <w:rsid w:val="00DD1B38"/>
    <w:rsid w:val="00DD1BDC"/>
    <w:rsid w:val="00DD2A04"/>
    <w:rsid w:val="00DD505F"/>
    <w:rsid w:val="00DD674A"/>
    <w:rsid w:val="00DD7D80"/>
    <w:rsid w:val="00DE0EDF"/>
    <w:rsid w:val="00DE26F5"/>
    <w:rsid w:val="00DE31ED"/>
    <w:rsid w:val="00DE3435"/>
    <w:rsid w:val="00DE6515"/>
    <w:rsid w:val="00DE7ED1"/>
    <w:rsid w:val="00DF01B6"/>
    <w:rsid w:val="00DF106F"/>
    <w:rsid w:val="00DF2345"/>
    <w:rsid w:val="00DF5AB1"/>
    <w:rsid w:val="00E0251B"/>
    <w:rsid w:val="00E02C5D"/>
    <w:rsid w:val="00E0353F"/>
    <w:rsid w:val="00E05C05"/>
    <w:rsid w:val="00E066A9"/>
    <w:rsid w:val="00E103AB"/>
    <w:rsid w:val="00E116BF"/>
    <w:rsid w:val="00E11E2F"/>
    <w:rsid w:val="00E144FA"/>
    <w:rsid w:val="00E16C36"/>
    <w:rsid w:val="00E212DD"/>
    <w:rsid w:val="00E2260F"/>
    <w:rsid w:val="00E2293B"/>
    <w:rsid w:val="00E239A4"/>
    <w:rsid w:val="00E24222"/>
    <w:rsid w:val="00E2425E"/>
    <w:rsid w:val="00E2527A"/>
    <w:rsid w:val="00E26A38"/>
    <w:rsid w:val="00E27FB1"/>
    <w:rsid w:val="00E305C6"/>
    <w:rsid w:val="00E318AB"/>
    <w:rsid w:val="00E335A5"/>
    <w:rsid w:val="00E34BD2"/>
    <w:rsid w:val="00E405B0"/>
    <w:rsid w:val="00E42F94"/>
    <w:rsid w:val="00E449A5"/>
    <w:rsid w:val="00E5159F"/>
    <w:rsid w:val="00E54991"/>
    <w:rsid w:val="00E5780C"/>
    <w:rsid w:val="00E6610F"/>
    <w:rsid w:val="00E667B0"/>
    <w:rsid w:val="00E70432"/>
    <w:rsid w:val="00E72270"/>
    <w:rsid w:val="00E737F5"/>
    <w:rsid w:val="00E74572"/>
    <w:rsid w:val="00E760BF"/>
    <w:rsid w:val="00E767BD"/>
    <w:rsid w:val="00E77B8C"/>
    <w:rsid w:val="00E8498A"/>
    <w:rsid w:val="00E86426"/>
    <w:rsid w:val="00E86D7C"/>
    <w:rsid w:val="00E87740"/>
    <w:rsid w:val="00E90787"/>
    <w:rsid w:val="00E93137"/>
    <w:rsid w:val="00E933BA"/>
    <w:rsid w:val="00E9399F"/>
    <w:rsid w:val="00E95399"/>
    <w:rsid w:val="00E977F2"/>
    <w:rsid w:val="00EA02A9"/>
    <w:rsid w:val="00EA0381"/>
    <w:rsid w:val="00EA321B"/>
    <w:rsid w:val="00EA4C76"/>
    <w:rsid w:val="00EA53EF"/>
    <w:rsid w:val="00EA59F7"/>
    <w:rsid w:val="00EB2285"/>
    <w:rsid w:val="00EB2686"/>
    <w:rsid w:val="00EB5233"/>
    <w:rsid w:val="00EB6807"/>
    <w:rsid w:val="00EC1F8A"/>
    <w:rsid w:val="00EC7401"/>
    <w:rsid w:val="00ED019C"/>
    <w:rsid w:val="00ED0FBE"/>
    <w:rsid w:val="00ED7080"/>
    <w:rsid w:val="00ED7E05"/>
    <w:rsid w:val="00EE12B4"/>
    <w:rsid w:val="00EE23F6"/>
    <w:rsid w:val="00EE2DDA"/>
    <w:rsid w:val="00EE464C"/>
    <w:rsid w:val="00EE7860"/>
    <w:rsid w:val="00EF26F0"/>
    <w:rsid w:val="00EF4415"/>
    <w:rsid w:val="00EF67B0"/>
    <w:rsid w:val="00EF699B"/>
    <w:rsid w:val="00EF72A0"/>
    <w:rsid w:val="00F0059F"/>
    <w:rsid w:val="00F07345"/>
    <w:rsid w:val="00F10935"/>
    <w:rsid w:val="00F12BD6"/>
    <w:rsid w:val="00F14612"/>
    <w:rsid w:val="00F151DE"/>
    <w:rsid w:val="00F16033"/>
    <w:rsid w:val="00F17941"/>
    <w:rsid w:val="00F17D2E"/>
    <w:rsid w:val="00F209F6"/>
    <w:rsid w:val="00F23018"/>
    <w:rsid w:val="00F23BB6"/>
    <w:rsid w:val="00F2482E"/>
    <w:rsid w:val="00F25512"/>
    <w:rsid w:val="00F30DAD"/>
    <w:rsid w:val="00F341F6"/>
    <w:rsid w:val="00F36508"/>
    <w:rsid w:val="00F36827"/>
    <w:rsid w:val="00F37E68"/>
    <w:rsid w:val="00F404D9"/>
    <w:rsid w:val="00F40936"/>
    <w:rsid w:val="00F40FB2"/>
    <w:rsid w:val="00F4170D"/>
    <w:rsid w:val="00F43FE5"/>
    <w:rsid w:val="00F46F00"/>
    <w:rsid w:val="00F470FC"/>
    <w:rsid w:val="00F50BDA"/>
    <w:rsid w:val="00F51AC5"/>
    <w:rsid w:val="00F52B56"/>
    <w:rsid w:val="00F5510F"/>
    <w:rsid w:val="00F57A2C"/>
    <w:rsid w:val="00F60F58"/>
    <w:rsid w:val="00F620C7"/>
    <w:rsid w:val="00F62A3F"/>
    <w:rsid w:val="00F62D46"/>
    <w:rsid w:val="00F63A69"/>
    <w:rsid w:val="00F65E16"/>
    <w:rsid w:val="00F671DA"/>
    <w:rsid w:val="00F742CA"/>
    <w:rsid w:val="00F7474E"/>
    <w:rsid w:val="00F761E9"/>
    <w:rsid w:val="00F85591"/>
    <w:rsid w:val="00F85AFB"/>
    <w:rsid w:val="00F90231"/>
    <w:rsid w:val="00F934A7"/>
    <w:rsid w:val="00F954C3"/>
    <w:rsid w:val="00F964DF"/>
    <w:rsid w:val="00F9691A"/>
    <w:rsid w:val="00FA2C5D"/>
    <w:rsid w:val="00FA5819"/>
    <w:rsid w:val="00FA69FD"/>
    <w:rsid w:val="00FB021F"/>
    <w:rsid w:val="00FB0D8A"/>
    <w:rsid w:val="00FB20F9"/>
    <w:rsid w:val="00FB25A9"/>
    <w:rsid w:val="00FB36FC"/>
    <w:rsid w:val="00FB3E81"/>
    <w:rsid w:val="00FB49B5"/>
    <w:rsid w:val="00FB6E32"/>
    <w:rsid w:val="00FB7209"/>
    <w:rsid w:val="00FB7442"/>
    <w:rsid w:val="00FC00C7"/>
    <w:rsid w:val="00FC0425"/>
    <w:rsid w:val="00FC2502"/>
    <w:rsid w:val="00FC4B5D"/>
    <w:rsid w:val="00FC5C77"/>
    <w:rsid w:val="00FC67E2"/>
    <w:rsid w:val="00FC6E59"/>
    <w:rsid w:val="00FD1295"/>
    <w:rsid w:val="00FD20E4"/>
    <w:rsid w:val="00FD29A8"/>
    <w:rsid w:val="00FD725A"/>
    <w:rsid w:val="00FE0D5D"/>
    <w:rsid w:val="00FE105D"/>
    <w:rsid w:val="00FE5C27"/>
    <w:rsid w:val="00FF088F"/>
    <w:rsid w:val="00FF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B9224D"/>
  <w15:chartTrackingRefBased/>
  <w15:docId w15:val="{45B98256-8501-4C7E-803D-AA99790C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65B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1C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4E21C8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B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B3A"/>
  </w:style>
  <w:style w:type="paragraph" w:styleId="Footer">
    <w:name w:val="footer"/>
    <w:basedOn w:val="Normal"/>
    <w:link w:val="FooterChar"/>
    <w:uiPriority w:val="99"/>
    <w:unhideWhenUsed/>
    <w:rsid w:val="003A1B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B3A"/>
  </w:style>
  <w:style w:type="character" w:styleId="LineNumber">
    <w:name w:val="line number"/>
    <w:basedOn w:val="DefaultParagraphFont"/>
    <w:uiPriority w:val="99"/>
    <w:semiHidden/>
    <w:unhideWhenUsed/>
    <w:rsid w:val="003A1B3A"/>
  </w:style>
  <w:style w:type="paragraph" w:styleId="NormalWeb">
    <w:name w:val="Normal (Web)"/>
    <w:basedOn w:val="Normal"/>
    <w:uiPriority w:val="99"/>
    <w:semiHidden/>
    <w:unhideWhenUsed/>
    <w:rsid w:val="00A26E9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E21C8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ListParagraph">
    <w:name w:val="List Paragraph"/>
    <w:basedOn w:val="Normal"/>
    <w:uiPriority w:val="34"/>
    <w:qFormat/>
    <w:rsid w:val="004E21C8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62659F"/>
    <w:rPr>
      <w:color w:val="0000FF"/>
      <w:u w:val="single"/>
    </w:rPr>
  </w:style>
  <w:style w:type="character" w:customStyle="1" w:styleId="period">
    <w:name w:val="period"/>
    <w:basedOn w:val="DefaultParagraphFont"/>
    <w:rsid w:val="00CC06B1"/>
  </w:style>
  <w:style w:type="character" w:customStyle="1" w:styleId="cit">
    <w:name w:val="cit"/>
    <w:basedOn w:val="DefaultParagraphFont"/>
    <w:rsid w:val="00CC06B1"/>
  </w:style>
  <w:style w:type="character" w:customStyle="1" w:styleId="Heading1Char">
    <w:name w:val="Heading 1 Char"/>
    <w:basedOn w:val="DefaultParagraphFont"/>
    <w:link w:val="Heading1"/>
    <w:uiPriority w:val="9"/>
    <w:rsid w:val="00C665B5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1C5"/>
    <w:rPr>
      <w:rFonts w:asciiTheme="majorHAnsi" w:eastAsiaTheme="majorEastAsia" w:hAnsiTheme="majorHAnsi" w:cstheme="majorBidi"/>
    </w:rPr>
  </w:style>
  <w:style w:type="character" w:customStyle="1" w:styleId="u-visually-hidden">
    <w:name w:val="u-visually-hidden"/>
    <w:basedOn w:val="DefaultParagraphFont"/>
    <w:rsid w:val="001A28EA"/>
  </w:style>
  <w:style w:type="character" w:styleId="Emphasis">
    <w:name w:val="Emphasis"/>
    <w:basedOn w:val="DefaultParagraphFont"/>
    <w:uiPriority w:val="20"/>
    <w:qFormat/>
    <w:rsid w:val="00D81165"/>
    <w:rPr>
      <w:i/>
      <w:iCs/>
    </w:rPr>
  </w:style>
  <w:style w:type="character" w:customStyle="1" w:styleId="text">
    <w:name w:val="text"/>
    <w:basedOn w:val="DefaultParagraphFont"/>
    <w:rsid w:val="00FD725A"/>
  </w:style>
  <w:style w:type="character" w:customStyle="1" w:styleId="title-text">
    <w:name w:val="title-text"/>
    <w:basedOn w:val="DefaultParagraphFont"/>
    <w:rsid w:val="00D01706"/>
  </w:style>
  <w:style w:type="character" w:customStyle="1" w:styleId="loaauthor-info">
    <w:name w:val="loa__author-info"/>
    <w:basedOn w:val="DefaultParagraphFont"/>
    <w:rsid w:val="00446D8C"/>
  </w:style>
  <w:style w:type="character" w:customStyle="1" w:styleId="loaauthor-name">
    <w:name w:val="loa__author-name"/>
    <w:basedOn w:val="DefaultParagraphFont"/>
    <w:rsid w:val="00446D8C"/>
  </w:style>
  <w:style w:type="character" w:customStyle="1" w:styleId="epub-sectiontitle">
    <w:name w:val="epub-section__title"/>
    <w:basedOn w:val="DefaultParagraphFont"/>
    <w:rsid w:val="00101D7C"/>
  </w:style>
  <w:style w:type="character" w:customStyle="1" w:styleId="comma-separator">
    <w:name w:val="comma-separator"/>
    <w:basedOn w:val="DefaultParagraphFont"/>
    <w:rsid w:val="00101D7C"/>
  </w:style>
  <w:style w:type="character" w:customStyle="1" w:styleId="epub-sectiondate">
    <w:name w:val="epub-section__date"/>
    <w:basedOn w:val="DefaultParagraphFont"/>
    <w:rsid w:val="00101D7C"/>
  </w:style>
  <w:style w:type="character" w:customStyle="1" w:styleId="epub-sectionids">
    <w:name w:val="epub-section__ids"/>
    <w:basedOn w:val="DefaultParagraphFont"/>
    <w:rsid w:val="00101D7C"/>
  </w:style>
  <w:style w:type="character" w:styleId="CommentReference">
    <w:name w:val="annotation reference"/>
    <w:basedOn w:val="DefaultParagraphFont"/>
    <w:uiPriority w:val="99"/>
    <w:semiHidden/>
    <w:unhideWhenUsed/>
    <w:rsid w:val="00AD0E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0EF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D0EF4"/>
  </w:style>
  <w:style w:type="paragraph" w:styleId="EndnoteText">
    <w:name w:val="endnote text"/>
    <w:basedOn w:val="Normal"/>
    <w:link w:val="EndnoteTextChar"/>
    <w:uiPriority w:val="99"/>
    <w:semiHidden/>
    <w:unhideWhenUsed/>
    <w:rsid w:val="00AD0EF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0EF4"/>
  </w:style>
  <w:style w:type="character" w:styleId="EndnoteReference">
    <w:name w:val="endnote reference"/>
    <w:basedOn w:val="DefaultParagraphFont"/>
    <w:uiPriority w:val="99"/>
    <w:semiHidden/>
    <w:unhideWhenUsed/>
    <w:rsid w:val="00AD0EF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E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EF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505C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D7D"/>
    <w:rPr>
      <w:b/>
      <w:bCs/>
    </w:rPr>
  </w:style>
  <w:style w:type="character" w:customStyle="1" w:styleId="sciprofiles-linkname">
    <w:name w:val="sciprofiles-link__name"/>
    <w:basedOn w:val="DefaultParagraphFont"/>
    <w:rsid w:val="00D37781"/>
  </w:style>
  <w:style w:type="character" w:customStyle="1" w:styleId="1">
    <w:name w:val="副題1"/>
    <w:basedOn w:val="DefaultParagraphFont"/>
    <w:rsid w:val="00084A70"/>
  </w:style>
  <w:style w:type="character" w:customStyle="1" w:styleId="meta-citation-journal-name">
    <w:name w:val="meta-citation-journal-name"/>
    <w:basedOn w:val="DefaultParagraphFont"/>
    <w:rsid w:val="00084A70"/>
  </w:style>
  <w:style w:type="character" w:customStyle="1" w:styleId="meta-citation">
    <w:name w:val="meta-citation"/>
    <w:basedOn w:val="DefaultParagraphFont"/>
    <w:rsid w:val="00084A70"/>
  </w:style>
  <w:style w:type="character" w:customStyle="1" w:styleId="10">
    <w:name w:val="未解決のメンション1"/>
    <w:basedOn w:val="DefaultParagraphFont"/>
    <w:uiPriority w:val="99"/>
    <w:semiHidden/>
    <w:unhideWhenUsed/>
    <w:rsid w:val="00825607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77D6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5F66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5F66"/>
    <w:rPr>
      <w:rFonts w:ascii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DefaultParagraphFont"/>
    <w:rsid w:val="00E5159F"/>
  </w:style>
  <w:style w:type="character" w:customStyle="1" w:styleId="docsum-journal-citation">
    <w:name w:val="docsum-journal-citation"/>
    <w:basedOn w:val="DefaultParagraphFont"/>
    <w:rsid w:val="00E51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7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3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4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9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5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6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9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1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02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8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2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483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825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8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1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8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0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1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4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3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1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3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7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2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1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1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0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2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5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shiosist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78357-B922-45E7-8D8B-A087D40AF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688</Words>
  <Characters>3927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征次</dc:creator>
  <cp:keywords/>
  <dc:description/>
  <cp:lastModifiedBy>Vanitha M.</cp:lastModifiedBy>
  <cp:revision>7</cp:revision>
  <dcterms:created xsi:type="dcterms:W3CDTF">2022-07-13T22:37:00Z</dcterms:created>
  <dcterms:modified xsi:type="dcterms:W3CDTF">2022-11-14T06:22:00Z</dcterms:modified>
</cp:coreProperties>
</file>